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AF7" w:rsidRPr="00AC0AF7" w:rsidRDefault="00B40AAA" w:rsidP="00AC0AF7">
      <w:pPr>
        <w:widowControl/>
        <w:wordWrap/>
        <w:autoSpaceDE/>
        <w:autoSpaceDN/>
        <w:spacing w:line="36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</w:t>
      </w:r>
      <w:r w:rsidR="001B3B42">
        <w:rPr>
          <w:rFonts w:ascii="Times New Roman" w:hAnsi="Times New Roman" w:hint="eastAsia"/>
          <w:b/>
          <w:sz w:val="24"/>
          <w:szCs w:val="24"/>
        </w:rPr>
        <w:t>1</w:t>
      </w:r>
      <w:bookmarkStart w:id="0" w:name="_GoBack"/>
      <w:bookmarkEnd w:id="0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AC0AF7" w:rsidRPr="00AC0AF7">
        <w:rPr>
          <w:rFonts w:ascii="Times New Roman" w:hAnsi="Times New Roman" w:hint="eastAsia"/>
          <w:b/>
          <w:sz w:val="24"/>
          <w:szCs w:val="24"/>
        </w:rPr>
        <w:t>Table</w:t>
      </w:r>
      <w:r w:rsidR="00AC0AF7" w:rsidRPr="00AC0AF7">
        <w:rPr>
          <w:rFonts w:ascii="Times New Roman" w:hAnsi="Times New Roman" w:hint="eastAsia"/>
          <w:sz w:val="24"/>
          <w:szCs w:val="24"/>
        </w:rPr>
        <w:t xml:space="preserve">. </w:t>
      </w:r>
      <w:proofErr w:type="gramStart"/>
      <w:r w:rsidR="00AC0AF7" w:rsidRPr="00AC0AF7">
        <w:rPr>
          <w:rFonts w:ascii="Times New Roman" w:hAnsi="Times New Roman" w:hint="eastAsia"/>
          <w:sz w:val="24"/>
          <w:szCs w:val="24"/>
        </w:rPr>
        <w:t xml:space="preserve">Dialysis information 3 months after </w:t>
      </w:r>
      <w:r w:rsidR="00AC0AF7" w:rsidRPr="00AC0AF7">
        <w:rPr>
          <w:rFonts w:ascii="Times New Roman" w:hAnsi="Times New Roman"/>
          <w:sz w:val="24"/>
          <w:szCs w:val="24"/>
        </w:rPr>
        <w:t xml:space="preserve">initiating </w:t>
      </w:r>
      <w:r w:rsidR="00AC0AF7" w:rsidRPr="00AC0AF7">
        <w:rPr>
          <w:rFonts w:ascii="Times New Roman" w:hAnsi="Times New Roman" w:hint="eastAsia"/>
          <w:sz w:val="24"/>
          <w:szCs w:val="24"/>
        </w:rPr>
        <w:t>dialysis.</w:t>
      </w:r>
      <w:proofErr w:type="gramEnd"/>
    </w:p>
    <w:tbl>
      <w:tblPr>
        <w:tblW w:w="8789" w:type="dxa"/>
        <w:tblInd w:w="-4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1"/>
        <w:gridCol w:w="1843"/>
        <w:gridCol w:w="1843"/>
        <w:gridCol w:w="992"/>
      </w:tblGrid>
      <w:tr w:rsidR="00AC0AF7" w:rsidRPr="00AC0AF7" w:rsidTr="00AC0AF7">
        <w:trPr>
          <w:trHeight w:val="113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AF7" w:rsidRPr="00AC0AF7" w:rsidRDefault="00AC0AF7" w:rsidP="00AC0A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C0AF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0AF7" w:rsidRPr="00AC0AF7" w:rsidRDefault="00AC0AF7" w:rsidP="00AC0AF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C0AF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Early dialysis </w:t>
            </w:r>
            <w:r w:rsidRPr="00AC0AF7">
              <w:rPr>
                <w:rFonts w:ascii="Times New Roman" w:hAnsi="Times New Roman"/>
                <w:kern w:val="0"/>
                <w:sz w:val="24"/>
                <w:szCs w:val="24"/>
              </w:rPr>
              <w:t>(N=33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0AF7" w:rsidRPr="00AC0AF7" w:rsidRDefault="00AC0AF7" w:rsidP="00AC0AF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C0AF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Late dialysis </w:t>
            </w:r>
            <w:r w:rsidRPr="00AC0AF7">
              <w:rPr>
                <w:rFonts w:ascii="Times New Roman" w:hAnsi="Times New Roman"/>
                <w:kern w:val="0"/>
                <w:sz w:val="24"/>
                <w:szCs w:val="24"/>
              </w:rPr>
              <w:t>(N=32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0AF7" w:rsidRPr="00AC0AF7" w:rsidRDefault="00AC0AF7" w:rsidP="00AC0AF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0AF7">
              <w:rPr>
                <w:rFonts w:ascii="Times New Roman" w:hAnsi="Times New Roman"/>
                <w:i/>
                <w:kern w:val="0"/>
                <w:sz w:val="24"/>
                <w:szCs w:val="24"/>
              </w:rPr>
              <w:t>P</w:t>
            </w:r>
            <w:r w:rsidRPr="00AC0AF7">
              <w:rPr>
                <w:rFonts w:ascii="Times New Roman" w:hAnsi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AC0AF7" w:rsidRPr="00AC0AF7" w:rsidTr="00AC0AF7">
        <w:trPr>
          <w:trHeight w:val="32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AF7" w:rsidRPr="00AC0AF7" w:rsidRDefault="00AC0AF7" w:rsidP="00AC0AF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0AF7">
              <w:rPr>
                <w:rFonts w:ascii="Times New Roman" w:hAnsi="Times New Roman"/>
                <w:kern w:val="0"/>
                <w:sz w:val="24"/>
                <w:szCs w:val="24"/>
              </w:rPr>
              <w:t>Dialysis frequency per 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0AF7" w:rsidRPr="00AC0AF7" w:rsidRDefault="00AC0AF7" w:rsidP="00AC0AF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0AF7">
              <w:rPr>
                <w:rFonts w:ascii="Times New Roman" w:hAnsi="Times New Roman"/>
                <w:sz w:val="24"/>
                <w:szCs w:val="24"/>
              </w:rPr>
              <w:t xml:space="preserve">2.8 </w:t>
            </w:r>
            <w:r w:rsidRPr="00AC0AF7">
              <w:rPr>
                <w:rFonts w:ascii="Times New Roman" w:hAnsi="Times New Roman"/>
                <w:kern w:val="0"/>
                <w:sz w:val="24"/>
                <w:szCs w:val="24"/>
              </w:rPr>
              <w:t>± 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0AF7" w:rsidRPr="00AC0AF7" w:rsidRDefault="00AC0AF7" w:rsidP="00AC0AF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0AF7">
              <w:rPr>
                <w:rFonts w:ascii="Times New Roman" w:hAnsi="Times New Roman"/>
                <w:sz w:val="24"/>
                <w:szCs w:val="24"/>
              </w:rPr>
              <w:t xml:space="preserve">2.9 </w:t>
            </w:r>
            <w:r w:rsidRPr="00AC0AF7">
              <w:rPr>
                <w:rFonts w:ascii="Times New Roman" w:hAnsi="Times New Roman"/>
                <w:kern w:val="0"/>
                <w:sz w:val="24"/>
                <w:szCs w:val="24"/>
              </w:rPr>
              <w:t>± 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0AF7" w:rsidRPr="00AC0AF7" w:rsidRDefault="00AC0AF7" w:rsidP="00AC0AF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0AF7">
              <w:rPr>
                <w:rFonts w:ascii="Times New Roman" w:hAnsi="Times New Roman" w:hint="eastAsia"/>
                <w:kern w:val="0"/>
                <w:sz w:val="24"/>
                <w:szCs w:val="24"/>
              </w:rPr>
              <w:t>0.320</w:t>
            </w:r>
          </w:p>
        </w:tc>
      </w:tr>
      <w:tr w:rsidR="00AC0AF7" w:rsidRPr="00AC0AF7" w:rsidTr="00AC0AF7">
        <w:trPr>
          <w:trHeight w:val="32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AF7" w:rsidRPr="00AC0AF7" w:rsidRDefault="00AC0AF7" w:rsidP="00AC0AF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0AF7">
              <w:rPr>
                <w:rFonts w:ascii="Times New Roman" w:hAnsi="Times New Roman"/>
                <w:kern w:val="0"/>
                <w:sz w:val="24"/>
                <w:szCs w:val="24"/>
              </w:rPr>
              <w:t>Time per session (hou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AF7" w:rsidRPr="00AC0AF7" w:rsidRDefault="00AC0AF7" w:rsidP="00AC0AF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0AF7">
              <w:rPr>
                <w:rFonts w:ascii="Times New Roman" w:hAnsi="Times New Roman"/>
                <w:sz w:val="24"/>
                <w:szCs w:val="24"/>
              </w:rPr>
              <w:t xml:space="preserve">3.9 </w:t>
            </w:r>
            <w:r w:rsidRPr="00AC0AF7">
              <w:rPr>
                <w:rFonts w:ascii="Times New Roman" w:hAnsi="Times New Roman"/>
                <w:kern w:val="0"/>
                <w:sz w:val="24"/>
                <w:szCs w:val="24"/>
              </w:rPr>
              <w:t>± 0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AF7" w:rsidRPr="00AC0AF7" w:rsidRDefault="00AC0AF7" w:rsidP="00AC0AF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0AF7">
              <w:rPr>
                <w:rFonts w:ascii="Times New Roman" w:hAnsi="Times New Roman"/>
                <w:sz w:val="24"/>
                <w:szCs w:val="24"/>
              </w:rPr>
              <w:t xml:space="preserve">3.9 </w:t>
            </w:r>
            <w:r w:rsidRPr="00AC0AF7">
              <w:rPr>
                <w:rFonts w:ascii="Times New Roman" w:hAnsi="Times New Roman"/>
                <w:kern w:val="0"/>
                <w:sz w:val="24"/>
                <w:szCs w:val="24"/>
              </w:rPr>
              <w:t>± 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AF7" w:rsidRPr="00AC0AF7" w:rsidRDefault="00AC0AF7" w:rsidP="00AC0AF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0AF7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C0AF7">
              <w:rPr>
                <w:rFonts w:ascii="Times New Roman" w:hAnsi="Times New Roman" w:hint="eastAsia"/>
                <w:kern w:val="0"/>
                <w:sz w:val="24"/>
                <w:szCs w:val="24"/>
              </w:rPr>
              <w:t>888</w:t>
            </w:r>
          </w:p>
        </w:tc>
      </w:tr>
      <w:tr w:rsidR="00AC0AF7" w:rsidRPr="00AC0AF7" w:rsidTr="00AC0AF7">
        <w:trPr>
          <w:trHeight w:val="32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AF7" w:rsidRPr="00AC0AF7" w:rsidRDefault="00AC0AF7" w:rsidP="00AC0AF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0AF7">
              <w:rPr>
                <w:rFonts w:ascii="Times New Roman" w:hAnsi="Times New Roman"/>
                <w:kern w:val="0"/>
                <w:sz w:val="24"/>
                <w:szCs w:val="24"/>
              </w:rPr>
              <w:t>Urea reduction ratio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AF7" w:rsidRPr="00AC0AF7" w:rsidRDefault="00AC0AF7" w:rsidP="00AC0AF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0AF7">
              <w:rPr>
                <w:rFonts w:ascii="Times New Roman" w:hAnsi="Times New Roman"/>
                <w:sz w:val="24"/>
                <w:szCs w:val="24"/>
              </w:rPr>
              <w:t xml:space="preserve">68.8 </w:t>
            </w:r>
            <w:r w:rsidRPr="00AC0AF7">
              <w:rPr>
                <w:rFonts w:ascii="Times New Roman" w:hAnsi="Times New Roman"/>
                <w:kern w:val="0"/>
                <w:sz w:val="24"/>
                <w:szCs w:val="24"/>
              </w:rPr>
              <w:t>± 8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AF7" w:rsidRPr="00AC0AF7" w:rsidRDefault="00AC0AF7" w:rsidP="00AC0AF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0AF7">
              <w:rPr>
                <w:rFonts w:ascii="Times New Roman" w:hAnsi="Times New Roman"/>
                <w:sz w:val="24"/>
                <w:szCs w:val="24"/>
              </w:rPr>
              <w:t xml:space="preserve">69.6 </w:t>
            </w:r>
            <w:r w:rsidRPr="00AC0AF7">
              <w:rPr>
                <w:rFonts w:ascii="Times New Roman" w:hAnsi="Times New Roman"/>
                <w:kern w:val="0"/>
                <w:sz w:val="24"/>
                <w:szCs w:val="24"/>
              </w:rPr>
              <w:t>± 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AF7" w:rsidRPr="00AC0AF7" w:rsidRDefault="00AC0AF7" w:rsidP="00AC0AF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0AF7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C0AF7">
              <w:rPr>
                <w:rFonts w:ascii="Times New Roman" w:hAnsi="Times New Roman" w:hint="eastAsia"/>
                <w:kern w:val="0"/>
                <w:sz w:val="24"/>
                <w:szCs w:val="24"/>
              </w:rPr>
              <w:t>500</w:t>
            </w:r>
          </w:p>
        </w:tc>
      </w:tr>
      <w:tr w:rsidR="00AC0AF7" w:rsidRPr="00AC0AF7" w:rsidTr="00AC0AF7">
        <w:trPr>
          <w:trHeight w:val="329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C0AF7" w:rsidRPr="00AC0AF7" w:rsidRDefault="00AC0AF7" w:rsidP="00AC0AF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AC0AF7">
              <w:rPr>
                <w:rFonts w:ascii="Times New Roman" w:hAnsi="Times New Roman"/>
                <w:kern w:val="0"/>
                <w:sz w:val="24"/>
                <w:szCs w:val="24"/>
              </w:rPr>
              <w:t>Kt</w:t>
            </w:r>
            <w:proofErr w:type="spellEnd"/>
            <w:r w:rsidRPr="00AC0AF7">
              <w:rPr>
                <w:rFonts w:ascii="Times New Roman" w:hAnsi="Times New Roman"/>
                <w:kern w:val="0"/>
                <w:sz w:val="24"/>
                <w:szCs w:val="24"/>
              </w:rPr>
              <w:t>/V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C0AF7" w:rsidRPr="00AC0AF7" w:rsidRDefault="00AC0AF7" w:rsidP="00AC0AF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0AF7">
              <w:rPr>
                <w:rFonts w:ascii="Times New Roman" w:hAnsi="Times New Roman"/>
                <w:kern w:val="0"/>
                <w:sz w:val="24"/>
                <w:szCs w:val="24"/>
              </w:rPr>
              <w:t>1.4 ± 0.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C0AF7" w:rsidRPr="00AC0AF7" w:rsidRDefault="00AC0AF7" w:rsidP="00AC0AF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0AF7">
              <w:rPr>
                <w:rFonts w:ascii="Times New Roman" w:hAnsi="Times New Roman"/>
                <w:kern w:val="0"/>
                <w:sz w:val="24"/>
                <w:szCs w:val="24"/>
              </w:rPr>
              <w:t>1.5 ± 0.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C0AF7" w:rsidRPr="00AC0AF7" w:rsidRDefault="00AC0AF7" w:rsidP="00AC0AF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0AF7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C0AF7">
              <w:rPr>
                <w:rFonts w:ascii="Times New Roman" w:hAnsi="Times New Roman" w:hint="eastAsia"/>
                <w:kern w:val="0"/>
                <w:sz w:val="24"/>
                <w:szCs w:val="24"/>
              </w:rPr>
              <w:t>528</w:t>
            </w:r>
          </w:p>
        </w:tc>
      </w:tr>
      <w:tr w:rsidR="00AC0AF7" w:rsidRPr="00AC0AF7" w:rsidTr="00AC0AF7">
        <w:trPr>
          <w:trHeight w:val="329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AF7" w:rsidRPr="00AC0AF7" w:rsidRDefault="00AC0AF7" w:rsidP="00AC0AF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0AF7">
              <w:rPr>
                <w:rFonts w:ascii="Times New Roman" w:hAnsi="Times New Roman"/>
                <w:kern w:val="0"/>
                <w:sz w:val="24"/>
                <w:szCs w:val="24"/>
              </w:rPr>
              <w:t xml:space="preserve">Weekly </w:t>
            </w:r>
            <w:proofErr w:type="spellStart"/>
            <w:r w:rsidRPr="00AC0AF7">
              <w:rPr>
                <w:rFonts w:ascii="Times New Roman" w:hAnsi="Times New Roman"/>
                <w:kern w:val="0"/>
                <w:sz w:val="24"/>
                <w:szCs w:val="24"/>
              </w:rPr>
              <w:t>Kt</w:t>
            </w:r>
            <w:proofErr w:type="spellEnd"/>
            <w:r w:rsidRPr="00AC0AF7">
              <w:rPr>
                <w:rFonts w:ascii="Times New Roman" w:hAnsi="Times New Roman"/>
                <w:kern w:val="0"/>
                <w:sz w:val="24"/>
                <w:szCs w:val="24"/>
              </w:rPr>
              <w:t>/V (only for PD patients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AF7" w:rsidRPr="00AC0AF7" w:rsidRDefault="00AC0AF7" w:rsidP="00AC0AF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0AF7">
              <w:rPr>
                <w:rFonts w:ascii="Times New Roman" w:hAnsi="Times New Roman"/>
                <w:sz w:val="24"/>
                <w:szCs w:val="24"/>
              </w:rPr>
              <w:t xml:space="preserve">3.2 </w:t>
            </w:r>
            <w:r w:rsidRPr="00AC0AF7">
              <w:rPr>
                <w:rFonts w:ascii="Times New Roman" w:hAnsi="Times New Roman"/>
                <w:kern w:val="0"/>
                <w:sz w:val="24"/>
                <w:szCs w:val="24"/>
              </w:rPr>
              <w:t>± 2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AF7" w:rsidRPr="00AC0AF7" w:rsidRDefault="00AC0AF7" w:rsidP="00AC0AF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0AF7">
              <w:rPr>
                <w:rFonts w:ascii="Times New Roman" w:hAnsi="Times New Roman"/>
                <w:kern w:val="0"/>
                <w:sz w:val="24"/>
                <w:szCs w:val="24"/>
              </w:rPr>
              <w:t>3.1 ± 3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AF7" w:rsidRPr="00AC0AF7" w:rsidRDefault="00AC0AF7" w:rsidP="00AC0AF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0AF7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C0AF7">
              <w:rPr>
                <w:rFonts w:ascii="Times New Roman" w:hAnsi="Times New Roman" w:hint="eastAsia"/>
                <w:kern w:val="0"/>
                <w:sz w:val="24"/>
                <w:szCs w:val="24"/>
              </w:rPr>
              <w:t>890</w:t>
            </w:r>
          </w:p>
        </w:tc>
      </w:tr>
    </w:tbl>
    <w:p w:rsidR="00AC0AF7" w:rsidRPr="00AC0AF7" w:rsidRDefault="00AC0AF7" w:rsidP="00AC0AF7">
      <w:pPr>
        <w:widowControl/>
        <w:wordWrap/>
        <w:autoSpaceDE/>
        <w:autoSpaceDN/>
        <w:spacing w:line="360" w:lineRule="auto"/>
        <w:ind w:leftChars="400" w:left="800"/>
        <w:rPr>
          <w:rFonts w:ascii="Times New Roman" w:hAnsi="Times New Roman"/>
          <w:sz w:val="24"/>
          <w:szCs w:val="24"/>
        </w:rPr>
      </w:pPr>
    </w:p>
    <w:p w:rsidR="00AC0AF7" w:rsidRPr="00792D5F" w:rsidRDefault="00AC0AF7" w:rsidP="00AC0AF7">
      <w:pPr>
        <w:wordWrap/>
        <w:adjustRightInd w:val="0"/>
        <w:spacing w:line="360" w:lineRule="auto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sectPr w:rsidR="00AC0AF7" w:rsidRPr="00792D5F" w:rsidSect="00792D5F">
      <w:headerReference w:type="default" r:id="rId9"/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7812C9A" w15:done="0"/>
  <w15:commentEx w15:paraId="076B06E8" w15:done="0"/>
  <w15:commentEx w15:paraId="0C99FF49" w15:done="0"/>
  <w15:commentEx w15:paraId="46CC7214" w15:done="0"/>
  <w15:commentEx w15:paraId="0E419B25" w15:done="0"/>
  <w15:commentEx w15:paraId="31D55AA7" w15:done="0"/>
  <w15:commentEx w15:paraId="5AFC139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1FA4" w:rsidRDefault="00141FA4" w:rsidP="00844176">
      <w:r>
        <w:separator/>
      </w:r>
    </w:p>
  </w:endnote>
  <w:endnote w:type="continuationSeparator" w:id="0">
    <w:p w:rsidR="00141FA4" w:rsidRDefault="00141FA4" w:rsidP="008441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HY견고딕">
    <w:altName w:val="HYGothic-Extra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궁서체">
    <w:altName w:val="Gungsuh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QTB P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1FA4" w:rsidRDefault="00141FA4" w:rsidP="00844176">
      <w:r>
        <w:separator/>
      </w:r>
    </w:p>
  </w:footnote>
  <w:footnote w:type="continuationSeparator" w:id="0">
    <w:p w:rsidR="00141FA4" w:rsidRDefault="00141FA4" w:rsidP="0084417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2991" w:rsidRDefault="005A2991">
    <w:pPr>
      <w:pStyle w:val="a8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B3B42" w:rsidRPr="001B3B42">
      <w:rPr>
        <w:noProof/>
        <w:lang w:val="ko-KR"/>
      </w:rPr>
      <w:t>1</w:t>
    </w:r>
    <w:r>
      <w:rPr>
        <w:noProof/>
        <w:lang w:val="ko-KR"/>
      </w:rPr>
      <w:fldChar w:fldCharType="end"/>
    </w:r>
  </w:p>
  <w:p w:rsidR="005A2991" w:rsidRDefault="005A2991">
    <w:pPr>
      <w:pStyle w:val="a8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D1FD5"/>
    <w:multiLevelType w:val="hybridMultilevel"/>
    <w:tmpl w:val="811EDD10"/>
    <w:lvl w:ilvl="0" w:tplc="39945A9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AFF1B1A"/>
    <w:multiLevelType w:val="hybridMultilevel"/>
    <w:tmpl w:val="E13C4D56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18B34C10"/>
    <w:multiLevelType w:val="multilevel"/>
    <w:tmpl w:val="685C1A02"/>
    <w:lvl w:ilvl="0">
      <w:numFmt w:val="decimal"/>
      <w:lvlText w:val="%1.0-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1520" w:hanging="7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3480" w:hanging="108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42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5440" w:hanging="144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6240" w:hanging="144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7400" w:hanging="180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8200" w:hanging="1800"/>
      </w:pPr>
      <w:rPr>
        <w:rFonts w:hint="default"/>
      </w:rPr>
    </w:lvl>
  </w:abstractNum>
  <w:abstractNum w:abstractNumId="3">
    <w:nsid w:val="1CB04C31"/>
    <w:multiLevelType w:val="multilevel"/>
    <w:tmpl w:val="B3E02AAA"/>
    <w:lvl w:ilvl="0">
      <w:start w:val="1"/>
      <w:numFmt w:val="decimalEnclosedCircle"/>
      <w:lvlText w:val="%1"/>
      <w:lvlJc w:val="left"/>
      <w:pPr>
        <w:ind w:left="648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807" w:hanging="36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304" w:hanging="720"/>
      </w:pPr>
      <w:rPr>
        <w:rFonts w:hint="eastAsia"/>
      </w:rPr>
    </w:lvl>
    <w:lvl w:ilvl="3">
      <w:start w:val="1"/>
      <w:numFmt w:val="decimal"/>
      <w:isLgl/>
      <w:lvlText w:val="%1.%2.%3.%4"/>
      <w:lvlJc w:val="left"/>
      <w:pPr>
        <w:ind w:left="1845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00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523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68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201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360" w:hanging="1800"/>
      </w:pPr>
      <w:rPr>
        <w:rFonts w:hint="default"/>
      </w:rPr>
    </w:lvl>
  </w:abstractNum>
  <w:abstractNum w:abstractNumId="4">
    <w:nsid w:val="1F820374"/>
    <w:multiLevelType w:val="hybridMultilevel"/>
    <w:tmpl w:val="01127028"/>
    <w:lvl w:ilvl="0" w:tplc="F0404630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  <w:sz w:val="1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220541CF"/>
    <w:multiLevelType w:val="hybridMultilevel"/>
    <w:tmpl w:val="8AB0F55C"/>
    <w:lvl w:ilvl="0" w:tplc="2E7A71FE">
      <w:start w:val="3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36371E0C"/>
    <w:multiLevelType w:val="hybridMultilevel"/>
    <w:tmpl w:val="C6E268A6"/>
    <w:lvl w:ilvl="0" w:tplc="3B38606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4063456F"/>
    <w:multiLevelType w:val="multilevel"/>
    <w:tmpl w:val="69BA9354"/>
    <w:lvl w:ilvl="0">
      <w:start w:val="1"/>
      <w:numFmt w:val="decimal"/>
      <w:pStyle w:val="2"/>
      <w:lvlText w:val="%1."/>
      <w:lvlJc w:val="left"/>
      <w:pPr>
        <w:tabs>
          <w:tab w:val="num" w:pos="360"/>
        </w:tabs>
        <w:ind w:left="283" w:hanging="283"/>
      </w:pPr>
      <w:rPr>
        <w:rFonts w:ascii="Times New Roman" w:hAnsi="Times New Roman" w:hint="default"/>
        <w:b/>
        <w:i w:val="0"/>
        <w:caps/>
        <w:sz w:val="24"/>
        <w:u w:val="none"/>
      </w:rPr>
    </w:lvl>
    <w:lvl w:ilvl="1">
      <w:start w:val="1"/>
      <w:numFmt w:val="decimal"/>
      <w:isLgl/>
      <w:lvlText w:val="%1.%2"/>
      <w:lvlJc w:val="left"/>
      <w:pPr>
        <w:tabs>
          <w:tab w:val="num" w:pos="756"/>
        </w:tabs>
        <w:ind w:left="756" w:hanging="756"/>
      </w:pPr>
      <w:rPr>
        <w:rFonts w:ascii="Times New Roman" w:hAnsi="Times New Roman" w:hint="default"/>
        <w:b/>
        <w:i w:val="0"/>
        <w:sz w:val="24"/>
        <w:u w:val="none"/>
      </w:rPr>
    </w:lvl>
    <w:lvl w:ilvl="2">
      <w:start w:val="1"/>
      <w:numFmt w:val="decimal"/>
      <w:pStyle w:val="a"/>
      <w:isLgl/>
      <w:lvlText w:val="%1.%2.%3"/>
      <w:lvlJc w:val="left"/>
      <w:pPr>
        <w:tabs>
          <w:tab w:val="num" w:pos="756"/>
        </w:tabs>
        <w:ind w:left="756" w:hanging="756"/>
      </w:pPr>
      <w:rPr>
        <w:rFonts w:ascii="Times New Roman" w:hAnsi="Times New Roman" w:hint="default"/>
        <w:b w:val="0"/>
        <w:i w:val="0"/>
        <w:sz w:val="24"/>
        <w:u w:val="none"/>
      </w:rPr>
    </w:lvl>
    <w:lvl w:ilvl="3">
      <w:start w:val="1"/>
      <w:numFmt w:val="decimal"/>
      <w:isLgl/>
      <w:lvlText w:val="%1.%2.%3.%4"/>
      <w:lvlJc w:val="left"/>
      <w:pPr>
        <w:tabs>
          <w:tab w:val="num" w:pos="1080"/>
        </w:tabs>
        <w:ind w:left="1080" w:hanging="1080"/>
      </w:pPr>
      <w:rPr>
        <w:rFonts w:ascii="Times New Roman" w:hAnsi="Times New Roman" w:hint="default"/>
        <w:b w:val="0"/>
        <w:i w:val="0"/>
        <w:sz w:val="24"/>
      </w:rPr>
    </w:lvl>
    <w:lvl w:ilvl="4">
      <w:start w:val="1"/>
      <w:numFmt w:val="decimal"/>
      <w:isLgl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8">
    <w:nsid w:val="47221D7B"/>
    <w:multiLevelType w:val="hybridMultilevel"/>
    <w:tmpl w:val="391EB8CA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48FE7716"/>
    <w:multiLevelType w:val="hybridMultilevel"/>
    <w:tmpl w:val="A48AE872"/>
    <w:lvl w:ilvl="0" w:tplc="1FB0115E">
      <w:start w:val="37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4D6C6280"/>
    <w:multiLevelType w:val="hybridMultilevel"/>
    <w:tmpl w:val="B2026282"/>
    <w:lvl w:ilvl="0" w:tplc="CEA643F2">
      <w:start w:val="1"/>
      <w:numFmt w:val="decimalEnclosedCircle"/>
      <w:lvlText w:val="%1"/>
      <w:lvlJc w:val="left"/>
      <w:pPr>
        <w:ind w:left="760" w:hanging="40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160" w:hanging="400"/>
      </w:pPr>
    </w:lvl>
    <w:lvl w:ilvl="2" w:tplc="0409001B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abstractNum w:abstractNumId="11">
    <w:nsid w:val="5427136A"/>
    <w:multiLevelType w:val="hybridMultilevel"/>
    <w:tmpl w:val="8200B33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6943141"/>
    <w:multiLevelType w:val="hybridMultilevel"/>
    <w:tmpl w:val="6B60DBFE"/>
    <w:lvl w:ilvl="0" w:tplc="7B0E3482">
      <w:start w:val="1"/>
      <w:numFmt w:val="bullet"/>
      <w:lvlText w:val=""/>
      <w:lvlJc w:val="left"/>
      <w:pPr>
        <w:ind w:left="12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13">
    <w:nsid w:val="5EFE06C2"/>
    <w:multiLevelType w:val="multilevel"/>
    <w:tmpl w:val="8E420052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19" w:hanging="360"/>
      </w:pPr>
      <w:rPr>
        <w:rFonts w:ascii="HY견고딕" w:eastAsia="HY견고딕" w:hint="eastAsia"/>
      </w:rPr>
    </w:lvl>
    <w:lvl w:ilvl="2">
      <w:start w:val="1"/>
      <w:numFmt w:val="decimal"/>
      <w:isLgl/>
      <w:lvlText w:val="%1.%2.%3"/>
      <w:lvlJc w:val="left"/>
      <w:pPr>
        <w:ind w:left="1016" w:hanging="720"/>
      </w:pPr>
      <w:rPr>
        <w:rFonts w:ascii="HY견고딕" w:eastAsia="HY견고딕" w:hint="eastAsia"/>
      </w:rPr>
    </w:lvl>
    <w:lvl w:ilvl="3">
      <w:start w:val="1"/>
      <w:numFmt w:val="decimal"/>
      <w:isLgl/>
      <w:lvlText w:val="%1.%2.%3.%4"/>
      <w:lvlJc w:val="left"/>
      <w:pPr>
        <w:ind w:left="1557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71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235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39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913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072" w:hanging="1800"/>
      </w:pPr>
      <w:rPr>
        <w:rFonts w:hint="default"/>
      </w:rPr>
    </w:lvl>
  </w:abstractNum>
  <w:abstractNum w:abstractNumId="14">
    <w:nsid w:val="63614B7D"/>
    <w:multiLevelType w:val="hybridMultilevel"/>
    <w:tmpl w:val="8CC84970"/>
    <w:lvl w:ilvl="0" w:tplc="4D727C4A">
      <w:start w:val="1"/>
      <w:numFmt w:val="upperLetter"/>
      <w:lvlText w:val="%1."/>
      <w:lvlJc w:val="left"/>
      <w:pPr>
        <w:ind w:left="42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860" w:hanging="400"/>
      </w:pPr>
    </w:lvl>
    <w:lvl w:ilvl="2" w:tplc="0409001B" w:tentative="1">
      <w:start w:val="1"/>
      <w:numFmt w:val="lowerRoman"/>
      <w:lvlText w:val="%3."/>
      <w:lvlJc w:val="right"/>
      <w:pPr>
        <w:ind w:left="1260" w:hanging="400"/>
      </w:pPr>
    </w:lvl>
    <w:lvl w:ilvl="3" w:tplc="0409000F" w:tentative="1">
      <w:start w:val="1"/>
      <w:numFmt w:val="decimal"/>
      <w:lvlText w:val="%4."/>
      <w:lvlJc w:val="left"/>
      <w:pPr>
        <w:ind w:left="1660" w:hanging="400"/>
      </w:pPr>
    </w:lvl>
    <w:lvl w:ilvl="4" w:tplc="04090019" w:tentative="1">
      <w:start w:val="1"/>
      <w:numFmt w:val="upperLetter"/>
      <w:lvlText w:val="%5."/>
      <w:lvlJc w:val="left"/>
      <w:pPr>
        <w:ind w:left="2060" w:hanging="400"/>
      </w:pPr>
    </w:lvl>
    <w:lvl w:ilvl="5" w:tplc="0409001B" w:tentative="1">
      <w:start w:val="1"/>
      <w:numFmt w:val="lowerRoman"/>
      <w:lvlText w:val="%6."/>
      <w:lvlJc w:val="right"/>
      <w:pPr>
        <w:ind w:left="2460" w:hanging="400"/>
      </w:pPr>
    </w:lvl>
    <w:lvl w:ilvl="6" w:tplc="0409000F" w:tentative="1">
      <w:start w:val="1"/>
      <w:numFmt w:val="decimal"/>
      <w:lvlText w:val="%7."/>
      <w:lvlJc w:val="left"/>
      <w:pPr>
        <w:ind w:left="2860" w:hanging="400"/>
      </w:pPr>
    </w:lvl>
    <w:lvl w:ilvl="7" w:tplc="04090019" w:tentative="1">
      <w:start w:val="1"/>
      <w:numFmt w:val="upperLetter"/>
      <w:lvlText w:val="%8."/>
      <w:lvlJc w:val="left"/>
      <w:pPr>
        <w:ind w:left="3260" w:hanging="400"/>
      </w:pPr>
    </w:lvl>
    <w:lvl w:ilvl="8" w:tplc="0409001B" w:tentative="1">
      <w:start w:val="1"/>
      <w:numFmt w:val="lowerRoman"/>
      <w:lvlText w:val="%9."/>
      <w:lvlJc w:val="right"/>
      <w:pPr>
        <w:ind w:left="3660" w:hanging="400"/>
      </w:pPr>
    </w:lvl>
  </w:abstractNum>
  <w:abstractNum w:abstractNumId="15">
    <w:nsid w:val="641A7F38"/>
    <w:multiLevelType w:val="multilevel"/>
    <w:tmpl w:val="C55041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5275D74"/>
    <w:multiLevelType w:val="hybridMultilevel"/>
    <w:tmpl w:val="5952FA7E"/>
    <w:lvl w:ilvl="0" w:tplc="BD701EFE">
      <w:start w:val="37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>
    <w:nsid w:val="66CE4353"/>
    <w:multiLevelType w:val="hybridMultilevel"/>
    <w:tmpl w:val="3572B8A4"/>
    <w:lvl w:ilvl="0" w:tplc="04090001">
      <w:start w:val="1"/>
      <w:numFmt w:val="bullet"/>
      <w:lvlText w:val=""/>
      <w:lvlJc w:val="left"/>
      <w:pPr>
        <w:ind w:left="12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18">
    <w:nsid w:val="6BFC7055"/>
    <w:multiLevelType w:val="hybridMultilevel"/>
    <w:tmpl w:val="56C8A6B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13"/>
  </w:num>
  <w:num w:numId="4">
    <w:abstractNumId w:val="10"/>
  </w:num>
  <w:num w:numId="5">
    <w:abstractNumId w:val="12"/>
  </w:num>
  <w:num w:numId="6">
    <w:abstractNumId w:val="17"/>
  </w:num>
  <w:num w:numId="7">
    <w:abstractNumId w:val="15"/>
  </w:num>
  <w:num w:numId="8">
    <w:abstractNumId w:val="14"/>
  </w:num>
  <w:num w:numId="9">
    <w:abstractNumId w:val="8"/>
  </w:num>
  <w:num w:numId="10">
    <w:abstractNumId w:val="1"/>
  </w:num>
  <w:num w:numId="11">
    <w:abstractNumId w:val="2"/>
  </w:num>
  <w:num w:numId="12">
    <w:abstractNumId w:val="18"/>
  </w:num>
  <w:num w:numId="13">
    <w:abstractNumId w:val="4"/>
  </w:num>
  <w:num w:numId="14">
    <w:abstractNumId w:val="16"/>
  </w:num>
  <w:num w:numId="15">
    <w:abstractNumId w:val="9"/>
  </w:num>
  <w:num w:numId="16">
    <w:abstractNumId w:val="5"/>
  </w:num>
  <w:num w:numId="17">
    <w:abstractNumId w:val="0"/>
  </w:num>
  <w:num w:numId="18">
    <w:abstractNumId w:val="6"/>
  </w:num>
  <w:num w:numId="19">
    <w:abstractNumId w:val="1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cademic Formatting Specialist">
    <w15:presenceInfo w15:providerId="Windows Live" w15:userId="a35df4668b5a23a0"/>
  </w15:person>
  <w15:person w15:author="Senior Editor2">
    <w15:presenceInfo w15:providerId="None" w15:userId="Senior Editor2"/>
  </w15:person>
  <w15:person w15:author="Editor">
    <w15:presenceInfo w15:providerId="None" w15:userId="Editor"/>
  </w15:person>
  <w15:person w15:author="Quality Control Editor">
    <w15:presenceInfo w15:providerId="None" w15:userId="Quality Control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432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rff5zavsaw2dcedwawv20vfw52rp02fzsva&quot;&gt;Elderly dialysis&lt;record-ids&gt;&lt;item&gt;10&lt;/item&gt;&lt;item&gt;24&lt;/item&gt;&lt;item&gt;67&lt;/item&gt;&lt;item&gt;73&lt;/item&gt;&lt;item&gt;76&lt;/item&gt;&lt;item&gt;80&lt;/item&gt;&lt;item&gt;81&lt;/item&gt;&lt;item&gt;85&lt;/item&gt;&lt;item&gt;86&lt;/item&gt;&lt;item&gt;87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9&lt;/item&gt;&lt;item&gt;110&lt;/item&gt;&lt;item&gt;111&lt;/item&gt;&lt;item&gt;112&lt;/item&gt;&lt;item&gt;113&lt;/item&gt;&lt;item&gt;114&lt;/item&gt;&lt;item&gt;115&lt;/item&gt;&lt;/record-ids&gt;&lt;/item&gt;&lt;/Libraries&gt;"/>
  </w:docVars>
  <w:rsids>
    <w:rsidRoot w:val="00801E0F"/>
    <w:rsid w:val="000025CF"/>
    <w:rsid w:val="00003F12"/>
    <w:rsid w:val="00004E02"/>
    <w:rsid w:val="000133B5"/>
    <w:rsid w:val="0001345F"/>
    <w:rsid w:val="0001592C"/>
    <w:rsid w:val="00022953"/>
    <w:rsid w:val="00023F6C"/>
    <w:rsid w:val="00027E71"/>
    <w:rsid w:val="0003029C"/>
    <w:rsid w:val="000302F0"/>
    <w:rsid w:val="00033C70"/>
    <w:rsid w:val="00035846"/>
    <w:rsid w:val="00037936"/>
    <w:rsid w:val="00045770"/>
    <w:rsid w:val="00045C4C"/>
    <w:rsid w:val="00046992"/>
    <w:rsid w:val="00052E88"/>
    <w:rsid w:val="00054041"/>
    <w:rsid w:val="0005769B"/>
    <w:rsid w:val="000601F8"/>
    <w:rsid w:val="0006635C"/>
    <w:rsid w:val="000664CD"/>
    <w:rsid w:val="0006684D"/>
    <w:rsid w:val="0006715A"/>
    <w:rsid w:val="00073CF7"/>
    <w:rsid w:val="0007438E"/>
    <w:rsid w:val="00074681"/>
    <w:rsid w:val="000807DF"/>
    <w:rsid w:val="00080A5A"/>
    <w:rsid w:val="0008310C"/>
    <w:rsid w:val="0008350A"/>
    <w:rsid w:val="00084080"/>
    <w:rsid w:val="000857DB"/>
    <w:rsid w:val="0008769A"/>
    <w:rsid w:val="00087757"/>
    <w:rsid w:val="00090CCE"/>
    <w:rsid w:val="00091077"/>
    <w:rsid w:val="00095F6E"/>
    <w:rsid w:val="00096A59"/>
    <w:rsid w:val="00097A15"/>
    <w:rsid w:val="000A07ED"/>
    <w:rsid w:val="000A151A"/>
    <w:rsid w:val="000A1CA1"/>
    <w:rsid w:val="000A3BD0"/>
    <w:rsid w:val="000A4037"/>
    <w:rsid w:val="000A5B4B"/>
    <w:rsid w:val="000A635B"/>
    <w:rsid w:val="000B0163"/>
    <w:rsid w:val="000B0532"/>
    <w:rsid w:val="000B257E"/>
    <w:rsid w:val="000B70E1"/>
    <w:rsid w:val="000B73AC"/>
    <w:rsid w:val="000C1963"/>
    <w:rsid w:val="000C20C6"/>
    <w:rsid w:val="000C3DE3"/>
    <w:rsid w:val="000C6360"/>
    <w:rsid w:val="000C661C"/>
    <w:rsid w:val="000D137A"/>
    <w:rsid w:val="000D1BFB"/>
    <w:rsid w:val="000D4A51"/>
    <w:rsid w:val="000E178D"/>
    <w:rsid w:val="000E323D"/>
    <w:rsid w:val="000E44D2"/>
    <w:rsid w:val="000E51E4"/>
    <w:rsid w:val="000E5BA9"/>
    <w:rsid w:val="000E7A56"/>
    <w:rsid w:val="000F106F"/>
    <w:rsid w:val="000F6C3C"/>
    <w:rsid w:val="000F7C41"/>
    <w:rsid w:val="001019BE"/>
    <w:rsid w:val="001027E5"/>
    <w:rsid w:val="001029C3"/>
    <w:rsid w:val="00103152"/>
    <w:rsid w:val="001101AD"/>
    <w:rsid w:val="00110CC2"/>
    <w:rsid w:val="001117CC"/>
    <w:rsid w:val="0011457D"/>
    <w:rsid w:val="00116C8D"/>
    <w:rsid w:val="001204D8"/>
    <w:rsid w:val="001232BF"/>
    <w:rsid w:val="001255D2"/>
    <w:rsid w:val="00125EC0"/>
    <w:rsid w:val="0012778E"/>
    <w:rsid w:val="00130933"/>
    <w:rsid w:val="00132171"/>
    <w:rsid w:val="00132DFA"/>
    <w:rsid w:val="00133B84"/>
    <w:rsid w:val="00141180"/>
    <w:rsid w:val="00141289"/>
    <w:rsid w:val="00141815"/>
    <w:rsid w:val="00141F65"/>
    <w:rsid w:val="00141FA4"/>
    <w:rsid w:val="0014381E"/>
    <w:rsid w:val="001458EA"/>
    <w:rsid w:val="00145DE3"/>
    <w:rsid w:val="00147B87"/>
    <w:rsid w:val="00151D50"/>
    <w:rsid w:val="00153C5D"/>
    <w:rsid w:val="0015446C"/>
    <w:rsid w:val="001544CD"/>
    <w:rsid w:val="0015513F"/>
    <w:rsid w:val="001564B6"/>
    <w:rsid w:val="001569F7"/>
    <w:rsid w:val="00156E5D"/>
    <w:rsid w:val="0016518C"/>
    <w:rsid w:val="00165877"/>
    <w:rsid w:val="00166116"/>
    <w:rsid w:val="001715E5"/>
    <w:rsid w:val="0017232C"/>
    <w:rsid w:val="00172A72"/>
    <w:rsid w:val="00172BA7"/>
    <w:rsid w:val="00176B47"/>
    <w:rsid w:val="00176C22"/>
    <w:rsid w:val="00177922"/>
    <w:rsid w:val="00180B89"/>
    <w:rsid w:val="00182E90"/>
    <w:rsid w:val="00183F8F"/>
    <w:rsid w:val="001859D0"/>
    <w:rsid w:val="001900A7"/>
    <w:rsid w:val="00190867"/>
    <w:rsid w:val="001917B1"/>
    <w:rsid w:val="00191E95"/>
    <w:rsid w:val="00192DDA"/>
    <w:rsid w:val="00193788"/>
    <w:rsid w:val="0019460C"/>
    <w:rsid w:val="0019543A"/>
    <w:rsid w:val="00196754"/>
    <w:rsid w:val="0019737F"/>
    <w:rsid w:val="001A0DCC"/>
    <w:rsid w:val="001A52C5"/>
    <w:rsid w:val="001A649E"/>
    <w:rsid w:val="001A7760"/>
    <w:rsid w:val="001B3B42"/>
    <w:rsid w:val="001B5A4D"/>
    <w:rsid w:val="001C0749"/>
    <w:rsid w:val="001C085C"/>
    <w:rsid w:val="001C16D5"/>
    <w:rsid w:val="001C2649"/>
    <w:rsid w:val="001C3BFC"/>
    <w:rsid w:val="001C4DA0"/>
    <w:rsid w:val="001C5596"/>
    <w:rsid w:val="001D095D"/>
    <w:rsid w:val="001D13CA"/>
    <w:rsid w:val="001D13D5"/>
    <w:rsid w:val="001D1B43"/>
    <w:rsid w:val="001D2041"/>
    <w:rsid w:val="001D54FA"/>
    <w:rsid w:val="001D577D"/>
    <w:rsid w:val="001E189C"/>
    <w:rsid w:val="001E4856"/>
    <w:rsid w:val="001E4A0C"/>
    <w:rsid w:val="001E50E6"/>
    <w:rsid w:val="001E578B"/>
    <w:rsid w:val="001E7623"/>
    <w:rsid w:val="001E76F9"/>
    <w:rsid w:val="001F1227"/>
    <w:rsid w:val="001F293A"/>
    <w:rsid w:val="001F2D77"/>
    <w:rsid w:val="001F54E6"/>
    <w:rsid w:val="001F6058"/>
    <w:rsid w:val="001F635A"/>
    <w:rsid w:val="001F7C79"/>
    <w:rsid w:val="00201D05"/>
    <w:rsid w:val="0020295A"/>
    <w:rsid w:val="00202C3D"/>
    <w:rsid w:val="00207AEB"/>
    <w:rsid w:val="00210672"/>
    <w:rsid w:val="00211321"/>
    <w:rsid w:val="0021178B"/>
    <w:rsid w:val="002148B5"/>
    <w:rsid w:val="00214AEF"/>
    <w:rsid w:val="00214C47"/>
    <w:rsid w:val="00216C9F"/>
    <w:rsid w:val="00220F6D"/>
    <w:rsid w:val="00222F06"/>
    <w:rsid w:val="00223ECE"/>
    <w:rsid w:val="00237451"/>
    <w:rsid w:val="0023769D"/>
    <w:rsid w:val="002406BE"/>
    <w:rsid w:val="00240950"/>
    <w:rsid w:val="002437DD"/>
    <w:rsid w:val="002441C8"/>
    <w:rsid w:val="00250022"/>
    <w:rsid w:val="002507FC"/>
    <w:rsid w:val="00250D6D"/>
    <w:rsid w:val="00251B38"/>
    <w:rsid w:val="0025475A"/>
    <w:rsid w:val="00257B89"/>
    <w:rsid w:val="00257DEE"/>
    <w:rsid w:val="00265450"/>
    <w:rsid w:val="00271C04"/>
    <w:rsid w:val="0027222B"/>
    <w:rsid w:val="002739EE"/>
    <w:rsid w:val="002752CA"/>
    <w:rsid w:val="00280AA5"/>
    <w:rsid w:val="00280C7D"/>
    <w:rsid w:val="002813F9"/>
    <w:rsid w:val="00281685"/>
    <w:rsid w:val="00281F26"/>
    <w:rsid w:val="00282367"/>
    <w:rsid w:val="00282DA9"/>
    <w:rsid w:val="002848AB"/>
    <w:rsid w:val="00285435"/>
    <w:rsid w:val="002930F5"/>
    <w:rsid w:val="002941C1"/>
    <w:rsid w:val="0029501E"/>
    <w:rsid w:val="00295FB2"/>
    <w:rsid w:val="002968AA"/>
    <w:rsid w:val="00297206"/>
    <w:rsid w:val="002A0888"/>
    <w:rsid w:val="002A1037"/>
    <w:rsid w:val="002A1460"/>
    <w:rsid w:val="002A5EC4"/>
    <w:rsid w:val="002A727A"/>
    <w:rsid w:val="002A7D89"/>
    <w:rsid w:val="002B1304"/>
    <w:rsid w:val="002B4056"/>
    <w:rsid w:val="002B60B4"/>
    <w:rsid w:val="002B69C1"/>
    <w:rsid w:val="002C0120"/>
    <w:rsid w:val="002C10AC"/>
    <w:rsid w:val="002C3807"/>
    <w:rsid w:val="002C7F7E"/>
    <w:rsid w:val="002D0180"/>
    <w:rsid w:val="002D132C"/>
    <w:rsid w:val="002D1E96"/>
    <w:rsid w:val="002D3C17"/>
    <w:rsid w:val="002D58DE"/>
    <w:rsid w:val="002D64C8"/>
    <w:rsid w:val="002E67F7"/>
    <w:rsid w:val="002F0648"/>
    <w:rsid w:val="002F131B"/>
    <w:rsid w:val="002F2E9B"/>
    <w:rsid w:val="0030013B"/>
    <w:rsid w:val="00304CC0"/>
    <w:rsid w:val="003051B7"/>
    <w:rsid w:val="003053FD"/>
    <w:rsid w:val="003067A3"/>
    <w:rsid w:val="00306806"/>
    <w:rsid w:val="00307151"/>
    <w:rsid w:val="0030782C"/>
    <w:rsid w:val="0031209C"/>
    <w:rsid w:val="00314F23"/>
    <w:rsid w:val="0031567F"/>
    <w:rsid w:val="00316E3D"/>
    <w:rsid w:val="003176FE"/>
    <w:rsid w:val="00321020"/>
    <w:rsid w:val="00321238"/>
    <w:rsid w:val="00324221"/>
    <w:rsid w:val="00325BC3"/>
    <w:rsid w:val="00331927"/>
    <w:rsid w:val="00332417"/>
    <w:rsid w:val="00335D04"/>
    <w:rsid w:val="00340742"/>
    <w:rsid w:val="00342DA7"/>
    <w:rsid w:val="00344F8A"/>
    <w:rsid w:val="00345330"/>
    <w:rsid w:val="00347CDB"/>
    <w:rsid w:val="003500CC"/>
    <w:rsid w:val="00350C99"/>
    <w:rsid w:val="003528F5"/>
    <w:rsid w:val="00356A59"/>
    <w:rsid w:val="00361C69"/>
    <w:rsid w:val="003623B2"/>
    <w:rsid w:val="0036455F"/>
    <w:rsid w:val="00365969"/>
    <w:rsid w:val="00365DBA"/>
    <w:rsid w:val="00370BC3"/>
    <w:rsid w:val="00373D82"/>
    <w:rsid w:val="00375722"/>
    <w:rsid w:val="00377105"/>
    <w:rsid w:val="00377AD8"/>
    <w:rsid w:val="003818AE"/>
    <w:rsid w:val="00383401"/>
    <w:rsid w:val="00383A24"/>
    <w:rsid w:val="00384CA0"/>
    <w:rsid w:val="003902E4"/>
    <w:rsid w:val="00390333"/>
    <w:rsid w:val="003915B0"/>
    <w:rsid w:val="00391AAD"/>
    <w:rsid w:val="0039224F"/>
    <w:rsid w:val="00393E78"/>
    <w:rsid w:val="00394E94"/>
    <w:rsid w:val="003954A4"/>
    <w:rsid w:val="003A074B"/>
    <w:rsid w:val="003A26F3"/>
    <w:rsid w:val="003A2BA3"/>
    <w:rsid w:val="003A3F90"/>
    <w:rsid w:val="003B11F1"/>
    <w:rsid w:val="003B1542"/>
    <w:rsid w:val="003B4295"/>
    <w:rsid w:val="003C06BB"/>
    <w:rsid w:val="003C1DC4"/>
    <w:rsid w:val="003C4848"/>
    <w:rsid w:val="003C637C"/>
    <w:rsid w:val="003D2510"/>
    <w:rsid w:val="003D27AA"/>
    <w:rsid w:val="003D36A7"/>
    <w:rsid w:val="003D400E"/>
    <w:rsid w:val="003D463F"/>
    <w:rsid w:val="003D49B0"/>
    <w:rsid w:val="003E266E"/>
    <w:rsid w:val="003E3ED6"/>
    <w:rsid w:val="003F2C71"/>
    <w:rsid w:val="003F4770"/>
    <w:rsid w:val="003F7071"/>
    <w:rsid w:val="003F7DEC"/>
    <w:rsid w:val="00401CAA"/>
    <w:rsid w:val="00401E38"/>
    <w:rsid w:val="00404184"/>
    <w:rsid w:val="00405C62"/>
    <w:rsid w:val="00406589"/>
    <w:rsid w:val="00406BBB"/>
    <w:rsid w:val="00407109"/>
    <w:rsid w:val="00420F5E"/>
    <w:rsid w:val="00422192"/>
    <w:rsid w:val="00424273"/>
    <w:rsid w:val="0042507B"/>
    <w:rsid w:val="00427A33"/>
    <w:rsid w:val="00427BF2"/>
    <w:rsid w:val="00431079"/>
    <w:rsid w:val="00434807"/>
    <w:rsid w:val="004355AF"/>
    <w:rsid w:val="00435DE0"/>
    <w:rsid w:val="004368A0"/>
    <w:rsid w:val="00436DF0"/>
    <w:rsid w:val="0044008E"/>
    <w:rsid w:val="004451C4"/>
    <w:rsid w:val="00445E2E"/>
    <w:rsid w:val="004472A9"/>
    <w:rsid w:val="004472FC"/>
    <w:rsid w:val="004477CC"/>
    <w:rsid w:val="00452887"/>
    <w:rsid w:val="00454A70"/>
    <w:rsid w:val="00456CBA"/>
    <w:rsid w:val="0046013C"/>
    <w:rsid w:val="00460701"/>
    <w:rsid w:val="00463E77"/>
    <w:rsid w:val="00464F1C"/>
    <w:rsid w:val="004656AF"/>
    <w:rsid w:val="0047002F"/>
    <w:rsid w:val="00470339"/>
    <w:rsid w:val="0047254D"/>
    <w:rsid w:val="004726AC"/>
    <w:rsid w:val="0047285C"/>
    <w:rsid w:val="00476844"/>
    <w:rsid w:val="00477274"/>
    <w:rsid w:val="00481B0C"/>
    <w:rsid w:val="00482F24"/>
    <w:rsid w:val="004838AB"/>
    <w:rsid w:val="0048404E"/>
    <w:rsid w:val="004851AE"/>
    <w:rsid w:val="0049337D"/>
    <w:rsid w:val="00493B08"/>
    <w:rsid w:val="004959E7"/>
    <w:rsid w:val="0049621B"/>
    <w:rsid w:val="004969BD"/>
    <w:rsid w:val="004A256B"/>
    <w:rsid w:val="004A5C1E"/>
    <w:rsid w:val="004B13D4"/>
    <w:rsid w:val="004B4403"/>
    <w:rsid w:val="004B683F"/>
    <w:rsid w:val="004B6ED4"/>
    <w:rsid w:val="004C0113"/>
    <w:rsid w:val="004C0D93"/>
    <w:rsid w:val="004C10E8"/>
    <w:rsid w:val="004C5739"/>
    <w:rsid w:val="004C6C9F"/>
    <w:rsid w:val="004D379B"/>
    <w:rsid w:val="004D7F5A"/>
    <w:rsid w:val="004E08A2"/>
    <w:rsid w:val="004E2597"/>
    <w:rsid w:val="004E25F9"/>
    <w:rsid w:val="004F2006"/>
    <w:rsid w:val="004F3061"/>
    <w:rsid w:val="004F6D88"/>
    <w:rsid w:val="004F6FF0"/>
    <w:rsid w:val="005028F5"/>
    <w:rsid w:val="00503A9C"/>
    <w:rsid w:val="00511805"/>
    <w:rsid w:val="00511CDE"/>
    <w:rsid w:val="0051586C"/>
    <w:rsid w:val="00516E0A"/>
    <w:rsid w:val="005213E8"/>
    <w:rsid w:val="0052283E"/>
    <w:rsid w:val="005239F4"/>
    <w:rsid w:val="00525066"/>
    <w:rsid w:val="00531C85"/>
    <w:rsid w:val="00531D3B"/>
    <w:rsid w:val="00535498"/>
    <w:rsid w:val="00536964"/>
    <w:rsid w:val="00541EFA"/>
    <w:rsid w:val="005422D4"/>
    <w:rsid w:val="00542D1C"/>
    <w:rsid w:val="00547661"/>
    <w:rsid w:val="00550293"/>
    <w:rsid w:val="00550CF1"/>
    <w:rsid w:val="00553450"/>
    <w:rsid w:val="0055659C"/>
    <w:rsid w:val="005647CA"/>
    <w:rsid w:val="00565AFE"/>
    <w:rsid w:val="00570B4D"/>
    <w:rsid w:val="005752C2"/>
    <w:rsid w:val="00575326"/>
    <w:rsid w:val="005757CB"/>
    <w:rsid w:val="00582A78"/>
    <w:rsid w:val="005853BF"/>
    <w:rsid w:val="005863B8"/>
    <w:rsid w:val="00586569"/>
    <w:rsid w:val="00590933"/>
    <w:rsid w:val="00590F47"/>
    <w:rsid w:val="00592A94"/>
    <w:rsid w:val="005957C6"/>
    <w:rsid w:val="005A13B1"/>
    <w:rsid w:val="005A2991"/>
    <w:rsid w:val="005A513D"/>
    <w:rsid w:val="005B3035"/>
    <w:rsid w:val="005B3B7A"/>
    <w:rsid w:val="005B3CC0"/>
    <w:rsid w:val="005B3D33"/>
    <w:rsid w:val="005B5FBA"/>
    <w:rsid w:val="005B62ED"/>
    <w:rsid w:val="005B6878"/>
    <w:rsid w:val="005B7446"/>
    <w:rsid w:val="005C14A6"/>
    <w:rsid w:val="005C26F8"/>
    <w:rsid w:val="005C2A5D"/>
    <w:rsid w:val="005C3641"/>
    <w:rsid w:val="005C61C2"/>
    <w:rsid w:val="005C6F89"/>
    <w:rsid w:val="005D23E1"/>
    <w:rsid w:val="005D2A37"/>
    <w:rsid w:val="005D4E11"/>
    <w:rsid w:val="005D62F4"/>
    <w:rsid w:val="005E15C3"/>
    <w:rsid w:val="005F0B67"/>
    <w:rsid w:val="005F0E7F"/>
    <w:rsid w:val="005F1F45"/>
    <w:rsid w:val="005F26A9"/>
    <w:rsid w:val="005F426D"/>
    <w:rsid w:val="005F472A"/>
    <w:rsid w:val="006027A1"/>
    <w:rsid w:val="00604BDB"/>
    <w:rsid w:val="00604D42"/>
    <w:rsid w:val="0060505A"/>
    <w:rsid w:val="0060577F"/>
    <w:rsid w:val="00605D8E"/>
    <w:rsid w:val="00606444"/>
    <w:rsid w:val="00606721"/>
    <w:rsid w:val="00607758"/>
    <w:rsid w:val="00610675"/>
    <w:rsid w:val="00612437"/>
    <w:rsid w:val="006124B0"/>
    <w:rsid w:val="0061397D"/>
    <w:rsid w:val="006168E1"/>
    <w:rsid w:val="00617AD5"/>
    <w:rsid w:val="006218AF"/>
    <w:rsid w:val="0062299F"/>
    <w:rsid w:val="00630BD9"/>
    <w:rsid w:val="006323CE"/>
    <w:rsid w:val="006346E8"/>
    <w:rsid w:val="00641787"/>
    <w:rsid w:val="0064372C"/>
    <w:rsid w:val="0064508A"/>
    <w:rsid w:val="0065319C"/>
    <w:rsid w:val="006547DD"/>
    <w:rsid w:val="00655B09"/>
    <w:rsid w:val="00656441"/>
    <w:rsid w:val="006570A7"/>
    <w:rsid w:val="00657BAA"/>
    <w:rsid w:val="006669BB"/>
    <w:rsid w:val="00670561"/>
    <w:rsid w:val="006712B8"/>
    <w:rsid w:val="00671556"/>
    <w:rsid w:val="006733B6"/>
    <w:rsid w:val="00674B38"/>
    <w:rsid w:val="00674BB2"/>
    <w:rsid w:val="00680300"/>
    <w:rsid w:val="0068099D"/>
    <w:rsid w:val="006817FE"/>
    <w:rsid w:val="00683AEF"/>
    <w:rsid w:val="00685D13"/>
    <w:rsid w:val="00693B0C"/>
    <w:rsid w:val="00696809"/>
    <w:rsid w:val="006A1D42"/>
    <w:rsid w:val="006A3BBE"/>
    <w:rsid w:val="006A54BC"/>
    <w:rsid w:val="006A5A69"/>
    <w:rsid w:val="006A612B"/>
    <w:rsid w:val="006B22B5"/>
    <w:rsid w:val="006B29F9"/>
    <w:rsid w:val="006B6A6E"/>
    <w:rsid w:val="006C118F"/>
    <w:rsid w:val="006C55A8"/>
    <w:rsid w:val="006C7450"/>
    <w:rsid w:val="006D07D0"/>
    <w:rsid w:val="006D2B10"/>
    <w:rsid w:val="006D3F5A"/>
    <w:rsid w:val="006D599D"/>
    <w:rsid w:val="006D60F4"/>
    <w:rsid w:val="006D673A"/>
    <w:rsid w:val="006E268F"/>
    <w:rsid w:val="006E7F31"/>
    <w:rsid w:val="006F26A6"/>
    <w:rsid w:val="006F2D54"/>
    <w:rsid w:val="006F35BF"/>
    <w:rsid w:val="006F35F4"/>
    <w:rsid w:val="006F5AFB"/>
    <w:rsid w:val="006F656C"/>
    <w:rsid w:val="007013F8"/>
    <w:rsid w:val="0070183D"/>
    <w:rsid w:val="007020D3"/>
    <w:rsid w:val="007031F6"/>
    <w:rsid w:val="007039D4"/>
    <w:rsid w:val="00706A45"/>
    <w:rsid w:val="007124C5"/>
    <w:rsid w:val="007160B9"/>
    <w:rsid w:val="0071774B"/>
    <w:rsid w:val="00717F04"/>
    <w:rsid w:val="00721480"/>
    <w:rsid w:val="0072176A"/>
    <w:rsid w:val="00733EC0"/>
    <w:rsid w:val="0073626C"/>
    <w:rsid w:val="00736AA5"/>
    <w:rsid w:val="00740BEE"/>
    <w:rsid w:val="007414FC"/>
    <w:rsid w:val="007416B3"/>
    <w:rsid w:val="00742852"/>
    <w:rsid w:val="00742B21"/>
    <w:rsid w:val="0074338F"/>
    <w:rsid w:val="00743593"/>
    <w:rsid w:val="00743E90"/>
    <w:rsid w:val="0075765F"/>
    <w:rsid w:val="00757E19"/>
    <w:rsid w:val="00760011"/>
    <w:rsid w:val="00760555"/>
    <w:rsid w:val="00764960"/>
    <w:rsid w:val="00764B50"/>
    <w:rsid w:val="007740FD"/>
    <w:rsid w:val="007749F5"/>
    <w:rsid w:val="00777B70"/>
    <w:rsid w:val="00777DD5"/>
    <w:rsid w:val="00780505"/>
    <w:rsid w:val="0078286A"/>
    <w:rsid w:val="00782DB4"/>
    <w:rsid w:val="007841CC"/>
    <w:rsid w:val="007853A2"/>
    <w:rsid w:val="0078589D"/>
    <w:rsid w:val="0078729B"/>
    <w:rsid w:val="00791A05"/>
    <w:rsid w:val="00792946"/>
    <w:rsid w:val="00792D5F"/>
    <w:rsid w:val="00792E44"/>
    <w:rsid w:val="007971B4"/>
    <w:rsid w:val="007A0BA6"/>
    <w:rsid w:val="007A29A9"/>
    <w:rsid w:val="007A4334"/>
    <w:rsid w:val="007A4A15"/>
    <w:rsid w:val="007A52EA"/>
    <w:rsid w:val="007A66F5"/>
    <w:rsid w:val="007A7F8B"/>
    <w:rsid w:val="007B0C36"/>
    <w:rsid w:val="007B4B62"/>
    <w:rsid w:val="007B4CDE"/>
    <w:rsid w:val="007B5274"/>
    <w:rsid w:val="007B5EE3"/>
    <w:rsid w:val="007B7432"/>
    <w:rsid w:val="007C1360"/>
    <w:rsid w:val="007C3618"/>
    <w:rsid w:val="007C428E"/>
    <w:rsid w:val="007C46D7"/>
    <w:rsid w:val="007C57C4"/>
    <w:rsid w:val="007C73EB"/>
    <w:rsid w:val="007D0BA9"/>
    <w:rsid w:val="007D2A38"/>
    <w:rsid w:val="007D30CD"/>
    <w:rsid w:val="007D4EF4"/>
    <w:rsid w:val="007D7BFD"/>
    <w:rsid w:val="007E2E65"/>
    <w:rsid w:val="007E7455"/>
    <w:rsid w:val="007F3BC9"/>
    <w:rsid w:val="007F51BC"/>
    <w:rsid w:val="007F624A"/>
    <w:rsid w:val="008006F6"/>
    <w:rsid w:val="00800FCC"/>
    <w:rsid w:val="008015C7"/>
    <w:rsid w:val="00801E0F"/>
    <w:rsid w:val="008020DD"/>
    <w:rsid w:val="0080341B"/>
    <w:rsid w:val="00805BCD"/>
    <w:rsid w:val="00806C9F"/>
    <w:rsid w:val="008149E4"/>
    <w:rsid w:val="00814F81"/>
    <w:rsid w:val="00817188"/>
    <w:rsid w:val="0082090E"/>
    <w:rsid w:val="00821331"/>
    <w:rsid w:val="00822D8F"/>
    <w:rsid w:val="0082310F"/>
    <w:rsid w:val="00823EC4"/>
    <w:rsid w:val="00827441"/>
    <w:rsid w:val="00827CD6"/>
    <w:rsid w:val="00831183"/>
    <w:rsid w:val="008355A0"/>
    <w:rsid w:val="008374A9"/>
    <w:rsid w:val="008433D9"/>
    <w:rsid w:val="00844176"/>
    <w:rsid w:val="00846B74"/>
    <w:rsid w:val="00846E08"/>
    <w:rsid w:val="00851FD9"/>
    <w:rsid w:val="00854EC7"/>
    <w:rsid w:val="00856775"/>
    <w:rsid w:val="00856962"/>
    <w:rsid w:val="008601EC"/>
    <w:rsid w:val="00861B0C"/>
    <w:rsid w:val="008629B7"/>
    <w:rsid w:val="00864F86"/>
    <w:rsid w:val="008657EA"/>
    <w:rsid w:val="00867351"/>
    <w:rsid w:val="008713BE"/>
    <w:rsid w:val="00874E8C"/>
    <w:rsid w:val="008847A9"/>
    <w:rsid w:val="00884900"/>
    <w:rsid w:val="00885373"/>
    <w:rsid w:val="008905AE"/>
    <w:rsid w:val="00890EC2"/>
    <w:rsid w:val="008926CD"/>
    <w:rsid w:val="00894AAE"/>
    <w:rsid w:val="00894C81"/>
    <w:rsid w:val="00896652"/>
    <w:rsid w:val="008A2B21"/>
    <w:rsid w:val="008A5419"/>
    <w:rsid w:val="008B13B0"/>
    <w:rsid w:val="008B3268"/>
    <w:rsid w:val="008B42BD"/>
    <w:rsid w:val="008B5519"/>
    <w:rsid w:val="008B6B57"/>
    <w:rsid w:val="008C531E"/>
    <w:rsid w:val="008C5F38"/>
    <w:rsid w:val="008C796C"/>
    <w:rsid w:val="008D0BA3"/>
    <w:rsid w:val="008D568A"/>
    <w:rsid w:val="008E0B51"/>
    <w:rsid w:val="008E0B79"/>
    <w:rsid w:val="008E2360"/>
    <w:rsid w:val="008E5419"/>
    <w:rsid w:val="008E5FE6"/>
    <w:rsid w:val="008E6213"/>
    <w:rsid w:val="008E7F8A"/>
    <w:rsid w:val="008F0D34"/>
    <w:rsid w:val="008F127E"/>
    <w:rsid w:val="008F188D"/>
    <w:rsid w:val="008F3D59"/>
    <w:rsid w:val="008F4B0D"/>
    <w:rsid w:val="009031CF"/>
    <w:rsid w:val="00903562"/>
    <w:rsid w:val="00904730"/>
    <w:rsid w:val="0090688A"/>
    <w:rsid w:val="00913EA2"/>
    <w:rsid w:val="00915311"/>
    <w:rsid w:val="00916489"/>
    <w:rsid w:val="009167BC"/>
    <w:rsid w:val="00922BCF"/>
    <w:rsid w:val="00922BD6"/>
    <w:rsid w:val="009245B2"/>
    <w:rsid w:val="0092673A"/>
    <w:rsid w:val="00931FA7"/>
    <w:rsid w:val="0093238A"/>
    <w:rsid w:val="00933624"/>
    <w:rsid w:val="00941407"/>
    <w:rsid w:val="009416C0"/>
    <w:rsid w:val="009427E4"/>
    <w:rsid w:val="0094575A"/>
    <w:rsid w:val="00945D66"/>
    <w:rsid w:val="0094689F"/>
    <w:rsid w:val="009507AF"/>
    <w:rsid w:val="00950B20"/>
    <w:rsid w:val="00950B34"/>
    <w:rsid w:val="00950EC8"/>
    <w:rsid w:val="00951A8C"/>
    <w:rsid w:val="00953497"/>
    <w:rsid w:val="00953ADE"/>
    <w:rsid w:val="00954510"/>
    <w:rsid w:val="00957149"/>
    <w:rsid w:val="0096086F"/>
    <w:rsid w:val="009608BE"/>
    <w:rsid w:val="0096165E"/>
    <w:rsid w:val="0097354D"/>
    <w:rsid w:val="00973D2A"/>
    <w:rsid w:val="009760DC"/>
    <w:rsid w:val="00976759"/>
    <w:rsid w:val="00983822"/>
    <w:rsid w:val="00984471"/>
    <w:rsid w:val="00991988"/>
    <w:rsid w:val="00996383"/>
    <w:rsid w:val="0099648E"/>
    <w:rsid w:val="009A096B"/>
    <w:rsid w:val="009A3659"/>
    <w:rsid w:val="009A445E"/>
    <w:rsid w:val="009A4765"/>
    <w:rsid w:val="009A4772"/>
    <w:rsid w:val="009A5058"/>
    <w:rsid w:val="009A5CC7"/>
    <w:rsid w:val="009A6BB3"/>
    <w:rsid w:val="009A7CB2"/>
    <w:rsid w:val="009A7E07"/>
    <w:rsid w:val="009B03BE"/>
    <w:rsid w:val="009B0F3E"/>
    <w:rsid w:val="009B2377"/>
    <w:rsid w:val="009B2902"/>
    <w:rsid w:val="009B2D93"/>
    <w:rsid w:val="009B4BB7"/>
    <w:rsid w:val="009B4ED8"/>
    <w:rsid w:val="009B637B"/>
    <w:rsid w:val="009B762F"/>
    <w:rsid w:val="009B7703"/>
    <w:rsid w:val="009B771D"/>
    <w:rsid w:val="009C2CD4"/>
    <w:rsid w:val="009C37FA"/>
    <w:rsid w:val="009C5285"/>
    <w:rsid w:val="009D1006"/>
    <w:rsid w:val="009D50CA"/>
    <w:rsid w:val="009D5609"/>
    <w:rsid w:val="009D5F13"/>
    <w:rsid w:val="009E0DC3"/>
    <w:rsid w:val="009E1A7E"/>
    <w:rsid w:val="009E556E"/>
    <w:rsid w:val="009E6059"/>
    <w:rsid w:val="009F1C69"/>
    <w:rsid w:val="009F26A6"/>
    <w:rsid w:val="009F3353"/>
    <w:rsid w:val="009F66BE"/>
    <w:rsid w:val="009F69E2"/>
    <w:rsid w:val="009F6BD6"/>
    <w:rsid w:val="00A00709"/>
    <w:rsid w:val="00A02F69"/>
    <w:rsid w:val="00A033AF"/>
    <w:rsid w:val="00A05885"/>
    <w:rsid w:val="00A0679A"/>
    <w:rsid w:val="00A06B7E"/>
    <w:rsid w:val="00A06BFE"/>
    <w:rsid w:val="00A10425"/>
    <w:rsid w:val="00A11FF8"/>
    <w:rsid w:val="00A12B26"/>
    <w:rsid w:val="00A131A0"/>
    <w:rsid w:val="00A16752"/>
    <w:rsid w:val="00A16DC9"/>
    <w:rsid w:val="00A211F2"/>
    <w:rsid w:val="00A21DDE"/>
    <w:rsid w:val="00A232FB"/>
    <w:rsid w:val="00A23C7D"/>
    <w:rsid w:val="00A25414"/>
    <w:rsid w:val="00A25808"/>
    <w:rsid w:val="00A26331"/>
    <w:rsid w:val="00A27623"/>
    <w:rsid w:val="00A278CD"/>
    <w:rsid w:val="00A31617"/>
    <w:rsid w:val="00A32282"/>
    <w:rsid w:val="00A32E31"/>
    <w:rsid w:val="00A33776"/>
    <w:rsid w:val="00A3593F"/>
    <w:rsid w:val="00A40884"/>
    <w:rsid w:val="00A42F7E"/>
    <w:rsid w:val="00A43C40"/>
    <w:rsid w:val="00A43EBA"/>
    <w:rsid w:val="00A43FF8"/>
    <w:rsid w:val="00A46FBD"/>
    <w:rsid w:val="00A5016B"/>
    <w:rsid w:val="00A510C8"/>
    <w:rsid w:val="00A521DC"/>
    <w:rsid w:val="00A523A0"/>
    <w:rsid w:val="00A55E09"/>
    <w:rsid w:val="00A56D0E"/>
    <w:rsid w:val="00A57BF7"/>
    <w:rsid w:val="00A6332C"/>
    <w:rsid w:val="00A63E21"/>
    <w:rsid w:val="00A65478"/>
    <w:rsid w:val="00A706B2"/>
    <w:rsid w:val="00A70FC4"/>
    <w:rsid w:val="00A71413"/>
    <w:rsid w:val="00A72CFC"/>
    <w:rsid w:val="00A74BA1"/>
    <w:rsid w:val="00A75A0A"/>
    <w:rsid w:val="00A807BD"/>
    <w:rsid w:val="00A8213A"/>
    <w:rsid w:val="00A823FD"/>
    <w:rsid w:val="00A8341F"/>
    <w:rsid w:val="00A868FA"/>
    <w:rsid w:val="00A878A4"/>
    <w:rsid w:val="00A9141F"/>
    <w:rsid w:val="00A92C7D"/>
    <w:rsid w:val="00A95023"/>
    <w:rsid w:val="00A964FF"/>
    <w:rsid w:val="00A96D1F"/>
    <w:rsid w:val="00A97740"/>
    <w:rsid w:val="00AA457B"/>
    <w:rsid w:val="00AA60C0"/>
    <w:rsid w:val="00AA6519"/>
    <w:rsid w:val="00AA7372"/>
    <w:rsid w:val="00AA78E0"/>
    <w:rsid w:val="00AB5699"/>
    <w:rsid w:val="00AB61D7"/>
    <w:rsid w:val="00AC0AF7"/>
    <w:rsid w:val="00AC2D07"/>
    <w:rsid w:val="00AC3F9E"/>
    <w:rsid w:val="00AC4641"/>
    <w:rsid w:val="00AC4B02"/>
    <w:rsid w:val="00AC4EAD"/>
    <w:rsid w:val="00AC5E7A"/>
    <w:rsid w:val="00AC67A2"/>
    <w:rsid w:val="00AD043F"/>
    <w:rsid w:val="00AD0BE8"/>
    <w:rsid w:val="00AD3855"/>
    <w:rsid w:val="00AD474D"/>
    <w:rsid w:val="00AD4F36"/>
    <w:rsid w:val="00AD63E4"/>
    <w:rsid w:val="00AE1FB5"/>
    <w:rsid w:val="00AE2109"/>
    <w:rsid w:val="00AE4F20"/>
    <w:rsid w:val="00AE532F"/>
    <w:rsid w:val="00AF0A45"/>
    <w:rsid w:val="00AF2E68"/>
    <w:rsid w:val="00AF5A52"/>
    <w:rsid w:val="00AF5CDA"/>
    <w:rsid w:val="00AF6340"/>
    <w:rsid w:val="00B00DFA"/>
    <w:rsid w:val="00B020A9"/>
    <w:rsid w:val="00B038CF"/>
    <w:rsid w:val="00B03C6B"/>
    <w:rsid w:val="00B073E9"/>
    <w:rsid w:val="00B102EB"/>
    <w:rsid w:val="00B128CF"/>
    <w:rsid w:val="00B16037"/>
    <w:rsid w:val="00B16B0D"/>
    <w:rsid w:val="00B24A17"/>
    <w:rsid w:val="00B25E5E"/>
    <w:rsid w:val="00B261AC"/>
    <w:rsid w:val="00B341AA"/>
    <w:rsid w:val="00B34644"/>
    <w:rsid w:val="00B34FDB"/>
    <w:rsid w:val="00B40AAA"/>
    <w:rsid w:val="00B45F2B"/>
    <w:rsid w:val="00B50CD8"/>
    <w:rsid w:val="00B51109"/>
    <w:rsid w:val="00B52F49"/>
    <w:rsid w:val="00B53BF9"/>
    <w:rsid w:val="00B57715"/>
    <w:rsid w:val="00B63B72"/>
    <w:rsid w:val="00B670C5"/>
    <w:rsid w:val="00B67F86"/>
    <w:rsid w:val="00B71976"/>
    <w:rsid w:val="00B71E6A"/>
    <w:rsid w:val="00B8221E"/>
    <w:rsid w:val="00B82499"/>
    <w:rsid w:val="00B84078"/>
    <w:rsid w:val="00B926DE"/>
    <w:rsid w:val="00B957FD"/>
    <w:rsid w:val="00B96CA7"/>
    <w:rsid w:val="00B96EE5"/>
    <w:rsid w:val="00BA02B1"/>
    <w:rsid w:val="00BA0B25"/>
    <w:rsid w:val="00BA1ECA"/>
    <w:rsid w:val="00BA6AE9"/>
    <w:rsid w:val="00BB445F"/>
    <w:rsid w:val="00BC1C9C"/>
    <w:rsid w:val="00BC216F"/>
    <w:rsid w:val="00BC2F21"/>
    <w:rsid w:val="00BC3DE8"/>
    <w:rsid w:val="00BD013B"/>
    <w:rsid w:val="00BD0687"/>
    <w:rsid w:val="00BD514B"/>
    <w:rsid w:val="00BD5307"/>
    <w:rsid w:val="00BD55E6"/>
    <w:rsid w:val="00BD5870"/>
    <w:rsid w:val="00BD5F87"/>
    <w:rsid w:val="00BD745D"/>
    <w:rsid w:val="00BE15A6"/>
    <w:rsid w:val="00BE2365"/>
    <w:rsid w:val="00BE5DE8"/>
    <w:rsid w:val="00BE7E7B"/>
    <w:rsid w:val="00BF0ED2"/>
    <w:rsid w:val="00BF1A73"/>
    <w:rsid w:val="00BF3197"/>
    <w:rsid w:val="00BF4397"/>
    <w:rsid w:val="00BF5DC4"/>
    <w:rsid w:val="00C029D2"/>
    <w:rsid w:val="00C076A7"/>
    <w:rsid w:val="00C10CA4"/>
    <w:rsid w:val="00C12A98"/>
    <w:rsid w:val="00C12E30"/>
    <w:rsid w:val="00C13414"/>
    <w:rsid w:val="00C31474"/>
    <w:rsid w:val="00C34305"/>
    <w:rsid w:val="00C35C66"/>
    <w:rsid w:val="00C36BFE"/>
    <w:rsid w:val="00C37F33"/>
    <w:rsid w:val="00C42F1F"/>
    <w:rsid w:val="00C44FD6"/>
    <w:rsid w:val="00C46AA5"/>
    <w:rsid w:val="00C474EC"/>
    <w:rsid w:val="00C516E6"/>
    <w:rsid w:val="00C51C36"/>
    <w:rsid w:val="00C56FFF"/>
    <w:rsid w:val="00C600C1"/>
    <w:rsid w:val="00C6043A"/>
    <w:rsid w:val="00C63907"/>
    <w:rsid w:val="00C63CC4"/>
    <w:rsid w:val="00C64E97"/>
    <w:rsid w:val="00C657B0"/>
    <w:rsid w:val="00C65D0E"/>
    <w:rsid w:val="00C661B4"/>
    <w:rsid w:val="00C676E0"/>
    <w:rsid w:val="00C6789D"/>
    <w:rsid w:val="00C74DC8"/>
    <w:rsid w:val="00C767A7"/>
    <w:rsid w:val="00C80188"/>
    <w:rsid w:val="00C83C3E"/>
    <w:rsid w:val="00C85BFD"/>
    <w:rsid w:val="00C90BBE"/>
    <w:rsid w:val="00C90E36"/>
    <w:rsid w:val="00C9111E"/>
    <w:rsid w:val="00C91CE6"/>
    <w:rsid w:val="00C93A37"/>
    <w:rsid w:val="00C960B3"/>
    <w:rsid w:val="00C97ABE"/>
    <w:rsid w:val="00CA280A"/>
    <w:rsid w:val="00CA439F"/>
    <w:rsid w:val="00CA4769"/>
    <w:rsid w:val="00CA4AFF"/>
    <w:rsid w:val="00CA4BF9"/>
    <w:rsid w:val="00CA60A4"/>
    <w:rsid w:val="00CA6DAF"/>
    <w:rsid w:val="00CA7014"/>
    <w:rsid w:val="00CA7528"/>
    <w:rsid w:val="00CB1CF8"/>
    <w:rsid w:val="00CB3C11"/>
    <w:rsid w:val="00CB46B2"/>
    <w:rsid w:val="00CB5430"/>
    <w:rsid w:val="00CC26E3"/>
    <w:rsid w:val="00CC5FDB"/>
    <w:rsid w:val="00CC64F3"/>
    <w:rsid w:val="00CC78E9"/>
    <w:rsid w:val="00CD0F2E"/>
    <w:rsid w:val="00CD6910"/>
    <w:rsid w:val="00CE082E"/>
    <w:rsid w:val="00CE1920"/>
    <w:rsid w:val="00CE3072"/>
    <w:rsid w:val="00CE3223"/>
    <w:rsid w:val="00CE629B"/>
    <w:rsid w:val="00CF1838"/>
    <w:rsid w:val="00CF24CB"/>
    <w:rsid w:val="00CF577F"/>
    <w:rsid w:val="00CF5D56"/>
    <w:rsid w:val="00CF6023"/>
    <w:rsid w:val="00D01AA5"/>
    <w:rsid w:val="00D037B1"/>
    <w:rsid w:val="00D06967"/>
    <w:rsid w:val="00D06ED4"/>
    <w:rsid w:val="00D1097E"/>
    <w:rsid w:val="00D11B9E"/>
    <w:rsid w:val="00D13B41"/>
    <w:rsid w:val="00D13C13"/>
    <w:rsid w:val="00D1476F"/>
    <w:rsid w:val="00D1620C"/>
    <w:rsid w:val="00D17C76"/>
    <w:rsid w:val="00D17F02"/>
    <w:rsid w:val="00D20674"/>
    <w:rsid w:val="00D211C7"/>
    <w:rsid w:val="00D21EF9"/>
    <w:rsid w:val="00D23754"/>
    <w:rsid w:val="00D23C26"/>
    <w:rsid w:val="00D252BC"/>
    <w:rsid w:val="00D32089"/>
    <w:rsid w:val="00D34D08"/>
    <w:rsid w:val="00D359BA"/>
    <w:rsid w:val="00D41C1E"/>
    <w:rsid w:val="00D43578"/>
    <w:rsid w:val="00D4610E"/>
    <w:rsid w:val="00D461E9"/>
    <w:rsid w:val="00D46982"/>
    <w:rsid w:val="00D47016"/>
    <w:rsid w:val="00D47503"/>
    <w:rsid w:val="00D47B83"/>
    <w:rsid w:val="00D50B93"/>
    <w:rsid w:val="00D50EE9"/>
    <w:rsid w:val="00D51D67"/>
    <w:rsid w:val="00D62630"/>
    <w:rsid w:val="00D62FCD"/>
    <w:rsid w:val="00D63DFB"/>
    <w:rsid w:val="00D63E3D"/>
    <w:rsid w:val="00D64C5B"/>
    <w:rsid w:val="00D66AD4"/>
    <w:rsid w:val="00D705AA"/>
    <w:rsid w:val="00D707B0"/>
    <w:rsid w:val="00D70DE4"/>
    <w:rsid w:val="00D73E33"/>
    <w:rsid w:val="00D74601"/>
    <w:rsid w:val="00D756CE"/>
    <w:rsid w:val="00D76AFD"/>
    <w:rsid w:val="00D76C4C"/>
    <w:rsid w:val="00D803E4"/>
    <w:rsid w:val="00D847C6"/>
    <w:rsid w:val="00D84C2E"/>
    <w:rsid w:val="00D8704C"/>
    <w:rsid w:val="00D90098"/>
    <w:rsid w:val="00D91B0E"/>
    <w:rsid w:val="00D93FF1"/>
    <w:rsid w:val="00D950F8"/>
    <w:rsid w:val="00D97E75"/>
    <w:rsid w:val="00DA0677"/>
    <w:rsid w:val="00DA13F4"/>
    <w:rsid w:val="00DA2C08"/>
    <w:rsid w:val="00DA369C"/>
    <w:rsid w:val="00DA4865"/>
    <w:rsid w:val="00DA6CAB"/>
    <w:rsid w:val="00DA761A"/>
    <w:rsid w:val="00DB1A68"/>
    <w:rsid w:val="00DB25C6"/>
    <w:rsid w:val="00DB3E1A"/>
    <w:rsid w:val="00DB54EC"/>
    <w:rsid w:val="00DB5B8E"/>
    <w:rsid w:val="00DC07C6"/>
    <w:rsid w:val="00DC4348"/>
    <w:rsid w:val="00DC660D"/>
    <w:rsid w:val="00DC6F63"/>
    <w:rsid w:val="00DC78A7"/>
    <w:rsid w:val="00DD120C"/>
    <w:rsid w:val="00DD12ED"/>
    <w:rsid w:val="00DD37C0"/>
    <w:rsid w:val="00DD4AA3"/>
    <w:rsid w:val="00DD58A7"/>
    <w:rsid w:val="00DD6831"/>
    <w:rsid w:val="00DD7F5B"/>
    <w:rsid w:val="00DE1DB8"/>
    <w:rsid w:val="00DE2CE3"/>
    <w:rsid w:val="00DE75CD"/>
    <w:rsid w:val="00DE7850"/>
    <w:rsid w:val="00DF2EAD"/>
    <w:rsid w:val="00DF44BE"/>
    <w:rsid w:val="00DF5B42"/>
    <w:rsid w:val="00E05E47"/>
    <w:rsid w:val="00E068FA"/>
    <w:rsid w:val="00E06F50"/>
    <w:rsid w:val="00E078C8"/>
    <w:rsid w:val="00E07938"/>
    <w:rsid w:val="00E07D43"/>
    <w:rsid w:val="00E111A2"/>
    <w:rsid w:val="00E14232"/>
    <w:rsid w:val="00E14A15"/>
    <w:rsid w:val="00E153F4"/>
    <w:rsid w:val="00E1621D"/>
    <w:rsid w:val="00E165A8"/>
    <w:rsid w:val="00E17072"/>
    <w:rsid w:val="00E17F3D"/>
    <w:rsid w:val="00E219A6"/>
    <w:rsid w:val="00E242E7"/>
    <w:rsid w:val="00E25B4B"/>
    <w:rsid w:val="00E26DA8"/>
    <w:rsid w:val="00E33712"/>
    <w:rsid w:val="00E338F6"/>
    <w:rsid w:val="00E33912"/>
    <w:rsid w:val="00E35B53"/>
    <w:rsid w:val="00E37266"/>
    <w:rsid w:val="00E37327"/>
    <w:rsid w:val="00E41FCA"/>
    <w:rsid w:val="00E43A24"/>
    <w:rsid w:val="00E441F2"/>
    <w:rsid w:val="00E45E5B"/>
    <w:rsid w:val="00E46B9D"/>
    <w:rsid w:val="00E46E16"/>
    <w:rsid w:val="00E46F79"/>
    <w:rsid w:val="00E506C5"/>
    <w:rsid w:val="00E525B8"/>
    <w:rsid w:val="00E53251"/>
    <w:rsid w:val="00E55740"/>
    <w:rsid w:val="00E57650"/>
    <w:rsid w:val="00E60D5C"/>
    <w:rsid w:val="00E60D5E"/>
    <w:rsid w:val="00E610DA"/>
    <w:rsid w:val="00E611FF"/>
    <w:rsid w:val="00E6258B"/>
    <w:rsid w:val="00E62CDC"/>
    <w:rsid w:val="00E643B7"/>
    <w:rsid w:val="00E65A88"/>
    <w:rsid w:val="00E67E0F"/>
    <w:rsid w:val="00E709C0"/>
    <w:rsid w:val="00E71588"/>
    <w:rsid w:val="00E736ED"/>
    <w:rsid w:val="00E74BEB"/>
    <w:rsid w:val="00E77388"/>
    <w:rsid w:val="00E82B96"/>
    <w:rsid w:val="00E86296"/>
    <w:rsid w:val="00E906B8"/>
    <w:rsid w:val="00E91290"/>
    <w:rsid w:val="00E9326C"/>
    <w:rsid w:val="00E93532"/>
    <w:rsid w:val="00E9461B"/>
    <w:rsid w:val="00E95A14"/>
    <w:rsid w:val="00E967AE"/>
    <w:rsid w:val="00EA119A"/>
    <w:rsid w:val="00EA1DEB"/>
    <w:rsid w:val="00EA328B"/>
    <w:rsid w:val="00EA3DE4"/>
    <w:rsid w:val="00EA4B97"/>
    <w:rsid w:val="00EB1F95"/>
    <w:rsid w:val="00EB2212"/>
    <w:rsid w:val="00EB4547"/>
    <w:rsid w:val="00EB45B3"/>
    <w:rsid w:val="00EB49A6"/>
    <w:rsid w:val="00EB7B47"/>
    <w:rsid w:val="00EC1F79"/>
    <w:rsid w:val="00EC20EC"/>
    <w:rsid w:val="00EC509C"/>
    <w:rsid w:val="00EC543E"/>
    <w:rsid w:val="00EC7B5B"/>
    <w:rsid w:val="00ED1BE3"/>
    <w:rsid w:val="00ED4702"/>
    <w:rsid w:val="00ED6C38"/>
    <w:rsid w:val="00EE3E93"/>
    <w:rsid w:val="00EE4F43"/>
    <w:rsid w:val="00EE5BAC"/>
    <w:rsid w:val="00EE5E63"/>
    <w:rsid w:val="00EE65B5"/>
    <w:rsid w:val="00EE69AC"/>
    <w:rsid w:val="00EF0397"/>
    <w:rsid w:val="00EF0614"/>
    <w:rsid w:val="00EF2185"/>
    <w:rsid w:val="00EF2367"/>
    <w:rsid w:val="00EF600E"/>
    <w:rsid w:val="00EF75EE"/>
    <w:rsid w:val="00F0127A"/>
    <w:rsid w:val="00F04294"/>
    <w:rsid w:val="00F15954"/>
    <w:rsid w:val="00F161C4"/>
    <w:rsid w:val="00F17886"/>
    <w:rsid w:val="00F2038D"/>
    <w:rsid w:val="00F22905"/>
    <w:rsid w:val="00F230F1"/>
    <w:rsid w:val="00F25A6D"/>
    <w:rsid w:val="00F263D1"/>
    <w:rsid w:val="00F2692C"/>
    <w:rsid w:val="00F2783E"/>
    <w:rsid w:val="00F33226"/>
    <w:rsid w:val="00F34D5B"/>
    <w:rsid w:val="00F40924"/>
    <w:rsid w:val="00F4375C"/>
    <w:rsid w:val="00F452D5"/>
    <w:rsid w:val="00F46A9F"/>
    <w:rsid w:val="00F476D8"/>
    <w:rsid w:val="00F47E1C"/>
    <w:rsid w:val="00F50199"/>
    <w:rsid w:val="00F50CB6"/>
    <w:rsid w:val="00F50E7B"/>
    <w:rsid w:val="00F5108B"/>
    <w:rsid w:val="00F51F2A"/>
    <w:rsid w:val="00F56A4B"/>
    <w:rsid w:val="00F56D9D"/>
    <w:rsid w:val="00F57E13"/>
    <w:rsid w:val="00F60923"/>
    <w:rsid w:val="00F63426"/>
    <w:rsid w:val="00F64BA2"/>
    <w:rsid w:val="00F67068"/>
    <w:rsid w:val="00F72015"/>
    <w:rsid w:val="00F72FF0"/>
    <w:rsid w:val="00F74E99"/>
    <w:rsid w:val="00F75B13"/>
    <w:rsid w:val="00F77FC8"/>
    <w:rsid w:val="00F814D9"/>
    <w:rsid w:val="00F842B1"/>
    <w:rsid w:val="00F84707"/>
    <w:rsid w:val="00F85789"/>
    <w:rsid w:val="00F9037E"/>
    <w:rsid w:val="00F91405"/>
    <w:rsid w:val="00F91AD6"/>
    <w:rsid w:val="00F96718"/>
    <w:rsid w:val="00FA2229"/>
    <w:rsid w:val="00FA4200"/>
    <w:rsid w:val="00FA4424"/>
    <w:rsid w:val="00FA6885"/>
    <w:rsid w:val="00FB020F"/>
    <w:rsid w:val="00FB0897"/>
    <w:rsid w:val="00FB28FB"/>
    <w:rsid w:val="00FB31F7"/>
    <w:rsid w:val="00FB3285"/>
    <w:rsid w:val="00FB467F"/>
    <w:rsid w:val="00FB51AB"/>
    <w:rsid w:val="00FB53B6"/>
    <w:rsid w:val="00FB58BB"/>
    <w:rsid w:val="00FB628E"/>
    <w:rsid w:val="00FB6D17"/>
    <w:rsid w:val="00FC0AB5"/>
    <w:rsid w:val="00FC17BB"/>
    <w:rsid w:val="00FC35C1"/>
    <w:rsid w:val="00FC47A7"/>
    <w:rsid w:val="00FC69F1"/>
    <w:rsid w:val="00FC72AF"/>
    <w:rsid w:val="00FD2A8C"/>
    <w:rsid w:val="00FD532A"/>
    <w:rsid w:val="00FD732A"/>
    <w:rsid w:val="00FE01BC"/>
    <w:rsid w:val="00FE04A4"/>
    <w:rsid w:val="00FE06CA"/>
    <w:rsid w:val="00FE165D"/>
    <w:rsid w:val="00FE20BB"/>
    <w:rsid w:val="00FE401C"/>
    <w:rsid w:val="00FE5205"/>
    <w:rsid w:val="00FE7719"/>
    <w:rsid w:val="00FE7917"/>
    <w:rsid w:val="00FF0ACF"/>
    <w:rsid w:val="00FF2480"/>
    <w:rsid w:val="00FF465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page number" w:uiPriority="0"/>
    <w:lsdException w:name="List Bullet 2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0A5B4B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Normal (Web)"/>
    <w:basedOn w:val="a0"/>
    <w:uiPriority w:val="99"/>
    <w:rsid w:val="00801E0F"/>
    <w:pPr>
      <w:widowControl/>
      <w:wordWrap/>
      <w:autoSpaceDE/>
      <w:autoSpaceDN/>
      <w:spacing w:before="100" w:beforeAutospacing="1" w:after="100" w:afterAutospacing="1"/>
      <w:jc w:val="left"/>
    </w:pPr>
    <w:rPr>
      <w:rFonts w:ascii="바탕" w:eastAsia="바탕" w:hAnsi="바탕"/>
      <w:kern w:val="0"/>
      <w:sz w:val="24"/>
      <w:szCs w:val="24"/>
    </w:rPr>
  </w:style>
  <w:style w:type="paragraph" w:styleId="2">
    <w:name w:val="List Bullet 2"/>
    <w:basedOn w:val="a0"/>
    <w:autoRedefine/>
    <w:rsid w:val="00801E0F"/>
    <w:pPr>
      <w:widowControl/>
      <w:numPr>
        <w:numId w:val="1"/>
      </w:numPr>
      <w:tabs>
        <w:tab w:val="clear" w:pos="360"/>
        <w:tab w:val="num" w:pos="720"/>
      </w:tabs>
      <w:wordWrap/>
      <w:autoSpaceDE/>
      <w:autoSpaceDN/>
      <w:spacing w:line="260" w:lineRule="atLeast"/>
      <w:ind w:left="720" w:hanging="360"/>
      <w:jc w:val="left"/>
    </w:pPr>
    <w:rPr>
      <w:rFonts w:ascii="Arial" w:eastAsia="궁서체" w:hAnsi="Arial"/>
      <w:noProof/>
      <w:kern w:val="0"/>
      <w:sz w:val="22"/>
      <w:szCs w:val="20"/>
    </w:rPr>
  </w:style>
  <w:style w:type="paragraph" w:styleId="a">
    <w:name w:val="Body Text"/>
    <w:basedOn w:val="a0"/>
    <w:link w:val="Char"/>
    <w:rsid w:val="00801E0F"/>
    <w:pPr>
      <w:widowControl/>
      <w:numPr>
        <w:ilvl w:val="2"/>
        <w:numId w:val="1"/>
      </w:numPr>
      <w:tabs>
        <w:tab w:val="clear" w:pos="756"/>
      </w:tabs>
      <w:wordWrap/>
      <w:autoSpaceDE/>
      <w:autoSpaceDN/>
      <w:spacing w:before="60" w:after="120"/>
      <w:ind w:left="0" w:firstLine="0"/>
      <w:jc w:val="left"/>
    </w:pPr>
    <w:rPr>
      <w:rFonts w:ascii="Times New Roman" w:eastAsia="바탕" w:hAnsi="Times New Roman"/>
      <w:kern w:val="0"/>
      <w:sz w:val="24"/>
      <w:szCs w:val="20"/>
      <w:lang w:eastAsia="zh-CN"/>
    </w:rPr>
  </w:style>
  <w:style w:type="character" w:customStyle="1" w:styleId="Char">
    <w:name w:val="본문 Char"/>
    <w:basedOn w:val="a1"/>
    <w:link w:val="a"/>
    <w:rsid w:val="00801E0F"/>
    <w:rPr>
      <w:rFonts w:ascii="Times New Roman" w:eastAsia="바탕" w:hAnsi="Times New Roman" w:cs="Times New Roman"/>
      <w:kern w:val="0"/>
      <w:sz w:val="24"/>
      <w:szCs w:val="20"/>
      <w:lang w:eastAsia="zh-CN"/>
    </w:rPr>
  </w:style>
  <w:style w:type="character" w:customStyle="1" w:styleId="st1">
    <w:name w:val="st1"/>
    <w:basedOn w:val="a1"/>
    <w:rsid w:val="00801E0F"/>
  </w:style>
  <w:style w:type="character" w:styleId="a5">
    <w:name w:val="Emphasis"/>
    <w:uiPriority w:val="20"/>
    <w:qFormat/>
    <w:rsid w:val="00801E0F"/>
    <w:rPr>
      <w:i/>
      <w:iCs/>
    </w:rPr>
  </w:style>
  <w:style w:type="character" w:styleId="a6">
    <w:name w:val="page number"/>
    <w:rsid w:val="00801E0F"/>
    <w:rPr>
      <w:rFonts w:ascii="Arial" w:hAnsi="Arial"/>
      <w:b/>
    </w:rPr>
  </w:style>
  <w:style w:type="paragraph" w:customStyle="1" w:styleId="-11">
    <w:name w:val="색상형 목록 - 강조색 11"/>
    <w:basedOn w:val="a0"/>
    <w:uiPriority w:val="34"/>
    <w:qFormat/>
    <w:rsid w:val="00801E0F"/>
    <w:pPr>
      <w:ind w:leftChars="400" w:left="800"/>
    </w:pPr>
  </w:style>
  <w:style w:type="table" w:styleId="a7">
    <w:name w:val="Table Grid"/>
    <w:basedOn w:val="a2"/>
    <w:uiPriority w:val="59"/>
    <w:rsid w:val="00801E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header"/>
    <w:basedOn w:val="a0"/>
    <w:link w:val="Char0"/>
    <w:uiPriority w:val="99"/>
    <w:unhideWhenUsed/>
    <w:rsid w:val="00801E0F"/>
    <w:pPr>
      <w:tabs>
        <w:tab w:val="center" w:pos="4513"/>
        <w:tab w:val="right" w:pos="9026"/>
      </w:tabs>
      <w:snapToGrid w:val="0"/>
    </w:pPr>
    <w:rPr>
      <w:kern w:val="0"/>
      <w:szCs w:val="20"/>
    </w:rPr>
  </w:style>
  <w:style w:type="character" w:customStyle="1" w:styleId="Char0">
    <w:name w:val="머리글 Char"/>
    <w:basedOn w:val="a1"/>
    <w:link w:val="a8"/>
    <w:uiPriority w:val="99"/>
    <w:rsid w:val="00801E0F"/>
    <w:rPr>
      <w:rFonts w:ascii="맑은 고딕" w:eastAsia="맑은 고딕" w:hAnsi="맑은 고딕" w:cs="Times New Roman"/>
      <w:kern w:val="0"/>
      <w:szCs w:val="20"/>
    </w:rPr>
  </w:style>
  <w:style w:type="paragraph" w:styleId="a9">
    <w:name w:val="footer"/>
    <w:basedOn w:val="a0"/>
    <w:link w:val="Char1"/>
    <w:uiPriority w:val="99"/>
    <w:unhideWhenUsed/>
    <w:rsid w:val="00801E0F"/>
    <w:pPr>
      <w:tabs>
        <w:tab w:val="center" w:pos="4513"/>
        <w:tab w:val="right" w:pos="9026"/>
      </w:tabs>
      <w:snapToGrid w:val="0"/>
    </w:pPr>
    <w:rPr>
      <w:kern w:val="0"/>
      <w:szCs w:val="20"/>
    </w:rPr>
  </w:style>
  <w:style w:type="character" w:customStyle="1" w:styleId="Char1">
    <w:name w:val="바닥글 Char"/>
    <w:basedOn w:val="a1"/>
    <w:link w:val="a9"/>
    <w:uiPriority w:val="99"/>
    <w:rsid w:val="00801E0F"/>
    <w:rPr>
      <w:rFonts w:ascii="맑은 고딕" w:eastAsia="맑은 고딕" w:hAnsi="맑은 고딕" w:cs="Times New Roman"/>
      <w:kern w:val="0"/>
      <w:szCs w:val="20"/>
    </w:rPr>
  </w:style>
  <w:style w:type="paragraph" w:styleId="aa">
    <w:name w:val="Balloon Text"/>
    <w:basedOn w:val="a0"/>
    <w:link w:val="Char2"/>
    <w:uiPriority w:val="99"/>
    <w:semiHidden/>
    <w:unhideWhenUsed/>
    <w:rsid w:val="00801E0F"/>
    <w:pPr>
      <w:jc w:val="left"/>
    </w:pPr>
    <w:rPr>
      <w:rFonts w:ascii="Tahoma" w:hAnsi="Tahoma" w:cs="Tahoma"/>
      <w:kern w:val="0"/>
      <w:sz w:val="16"/>
      <w:szCs w:val="18"/>
    </w:rPr>
  </w:style>
  <w:style w:type="character" w:customStyle="1" w:styleId="Char2">
    <w:name w:val="풍선 도움말 텍스트 Char"/>
    <w:basedOn w:val="a1"/>
    <w:link w:val="aa"/>
    <w:uiPriority w:val="99"/>
    <w:semiHidden/>
    <w:rsid w:val="00801E0F"/>
    <w:rPr>
      <w:rFonts w:ascii="Tahoma" w:hAnsi="Tahoma" w:cs="Tahoma"/>
      <w:sz w:val="16"/>
      <w:szCs w:val="18"/>
    </w:rPr>
  </w:style>
  <w:style w:type="character" w:customStyle="1" w:styleId="apple-converted-space">
    <w:name w:val="apple-converted-space"/>
    <w:basedOn w:val="a1"/>
    <w:rsid w:val="00801E0F"/>
  </w:style>
  <w:style w:type="character" w:styleId="ab">
    <w:name w:val="Hyperlink"/>
    <w:uiPriority w:val="99"/>
    <w:unhideWhenUsed/>
    <w:rsid w:val="00801E0F"/>
    <w:rPr>
      <w:color w:val="0000FF"/>
      <w:u w:val="single"/>
    </w:rPr>
  </w:style>
  <w:style w:type="character" w:styleId="ac">
    <w:name w:val="annotation reference"/>
    <w:basedOn w:val="a1"/>
    <w:uiPriority w:val="99"/>
    <w:semiHidden/>
    <w:unhideWhenUsed/>
    <w:rsid w:val="00801E0F"/>
    <w:rPr>
      <w:sz w:val="18"/>
      <w:szCs w:val="18"/>
    </w:rPr>
  </w:style>
  <w:style w:type="paragraph" w:styleId="ad">
    <w:name w:val="annotation text"/>
    <w:basedOn w:val="a0"/>
    <w:link w:val="Char3"/>
    <w:unhideWhenUsed/>
    <w:rsid w:val="00801E0F"/>
    <w:pPr>
      <w:jc w:val="left"/>
    </w:pPr>
  </w:style>
  <w:style w:type="character" w:customStyle="1" w:styleId="Char3">
    <w:name w:val="메모 텍스트 Char"/>
    <w:basedOn w:val="a1"/>
    <w:link w:val="ad"/>
    <w:rsid w:val="00801E0F"/>
    <w:rPr>
      <w:rFonts w:ascii="맑은 고딕" w:eastAsia="맑은 고딕" w:hAnsi="맑은 고딕" w:cs="Times New Roman"/>
    </w:rPr>
  </w:style>
  <w:style w:type="paragraph" w:styleId="ae">
    <w:name w:val="annotation subject"/>
    <w:basedOn w:val="ad"/>
    <w:next w:val="ad"/>
    <w:link w:val="Char4"/>
    <w:uiPriority w:val="99"/>
    <w:semiHidden/>
    <w:unhideWhenUsed/>
    <w:rsid w:val="00801E0F"/>
    <w:rPr>
      <w:b/>
      <w:bCs/>
    </w:rPr>
  </w:style>
  <w:style w:type="character" w:customStyle="1" w:styleId="Char4">
    <w:name w:val="메모 주제 Char"/>
    <w:basedOn w:val="Char3"/>
    <w:link w:val="ae"/>
    <w:uiPriority w:val="99"/>
    <w:semiHidden/>
    <w:rsid w:val="00801E0F"/>
    <w:rPr>
      <w:rFonts w:ascii="맑은 고딕" w:eastAsia="맑은 고딕" w:hAnsi="맑은 고딕" w:cs="Times New Roman"/>
      <w:b/>
      <w:bCs/>
    </w:rPr>
  </w:style>
  <w:style w:type="paragraph" w:styleId="af">
    <w:name w:val="List Paragraph"/>
    <w:basedOn w:val="a0"/>
    <w:uiPriority w:val="34"/>
    <w:qFormat/>
    <w:rsid w:val="00BC2F21"/>
    <w:pPr>
      <w:ind w:leftChars="400" w:left="800"/>
    </w:pPr>
  </w:style>
  <w:style w:type="paragraph" w:customStyle="1" w:styleId="EndNoteBibliographyTitle">
    <w:name w:val="EndNote Bibliography Title"/>
    <w:basedOn w:val="a0"/>
    <w:link w:val="EndNoteBibliographyTitleChar"/>
    <w:rsid w:val="0093238A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a1"/>
    <w:link w:val="EndNoteBibliographyTitle"/>
    <w:rsid w:val="0093238A"/>
    <w:rPr>
      <w:rFonts w:ascii="Times New Roman" w:hAnsi="Times New Roman"/>
      <w:noProof/>
      <w:kern w:val="2"/>
      <w:sz w:val="24"/>
      <w:szCs w:val="22"/>
    </w:rPr>
  </w:style>
  <w:style w:type="paragraph" w:customStyle="1" w:styleId="EndNoteBibliography">
    <w:name w:val="EndNote Bibliography"/>
    <w:basedOn w:val="a0"/>
    <w:link w:val="EndNoteBibliographyChar"/>
    <w:rsid w:val="0093238A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a1"/>
    <w:link w:val="EndNoteBibliography"/>
    <w:rsid w:val="0093238A"/>
    <w:rPr>
      <w:rFonts w:ascii="Times New Roman" w:hAnsi="Times New Roman"/>
      <w:noProof/>
      <w:kern w:val="2"/>
      <w:sz w:val="24"/>
      <w:szCs w:val="22"/>
    </w:rPr>
  </w:style>
  <w:style w:type="character" w:styleId="af0">
    <w:name w:val="line number"/>
    <w:basedOn w:val="a1"/>
    <w:uiPriority w:val="99"/>
    <w:semiHidden/>
    <w:unhideWhenUsed/>
    <w:rsid w:val="00777B70"/>
  </w:style>
  <w:style w:type="paragraph" w:styleId="af1">
    <w:name w:val="Revision"/>
    <w:hidden/>
    <w:uiPriority w:val="99"/>
    <w:semiHidden/>
    <w:rsid w:val="001A0DCC"/>
    <w:rPr>
      <w:kern w:val="2"/>
      <w:szCs w:val="22"/>
    </w:rPr>
  </w:style>
  <w:style w:type="paragraph" w:customStyle="1" w:styleId="CM10">
    <w:name w:val="CM10"/>
    <w:basedOn w:val="a0"/>
    <w:next w:val="a0"/>
    <w:uiPriority w:val="99"/>
    <w:rsid w:val="00176B47"/>
    <w:pPr>
      <w:wordWrap/>
      <w:adjustRightInd w:val="0"/>
      <w:spacing w:after="135"/>
      <w:jc w:val="left"/>
    </w:pPr>
    <w:rPr>
      <w:rFonts w:ascii="LUQTB P+ Times" w:eastAsia="MS Mincho" w:hAnsi="LUQTB P+ Times"/>
      <w:kern w:val="0"/>
      <w:sz w:val="24"/>
      <w:szCs w:val="24"/>
      <w:lang w:eastAsia="ja-JP"/>
    </w:rPr>
  </w:style>
  <w:style w:type="paragraph" w:styleId="af2">
    <w:name w:val="No Spacing"/>
    <w:qFormat/>
    <w:rsid w:val="003D463F"/>
    <w:pPr>
      <w:widowControl w:val="0"/>
      <w:wordWrap w:val="0"/>
      <w:autoSpaceDE w:val="0"/>
      <w:autoSpaceDN w:val="0"/>
      <w:jc w:val="both"/>
    </w:pPr>
    <w:rPr>
      <w:kern w:val="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page number" w:uiPriority="0"/>
    <w:lsdException w:name="List Bullet 2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0A5B4B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Normal (Web)"/>
    <w:basedOn w:val="a0"/>
    <w:uiPriority w:val="99"/>
    <w:rsid w:val="00801E0F"/>
    <w:pPr>
      <w:widowControl/>
      <w:wordWrap/>
      <w:autoSpaceDE/>
      <w:autoSpaceDN/>
      <w:spacing w:before="100" w:beforeAutospacing="1" w:after="100" w:afterAutospacing="1"/>
      <w:jc w:val="left"/>
    </w:pPr>
    <w:rPr>
      <w:rFonts w:ascii="바탕" w:eastAsia="바탕" w:hAnsi="바탕"/>
      <w:kern w:val="0"/>
      <w:sz w:val="24"/>
      <w:szCs w:val="24"/>
    </w:rPr>
  </w:style>
  <w:style w:type="paragraph" w:styleId="2">
    <w:name w:val="List Bullet 2"/>
    <w:basedOn w:val="a0"/>
    <w:autoRedefine/>
    <w:rsid w:val="00801E0F"/>
    <w:pPr>
      <w:widowControl/>
      <w:numPr>
        <w:numId w:val="1"/>
      </w:numPr>
      <w:tabs>
        <w:tab w:val="clear" w:pos="360"/>
        <w:tab w:val="num" w:pos="720"/>
      </w:tabs>
      <w:wordWrap/>
      <w:autoSpaceDE/>
      <w:autoSpaceDN/>
      <w:spacing w:line="260" w:lineRule="atLeast"/>
      <w:ind w:left="720" w:hanging="360"/>
      <w:jc w:val="left"/>
    </w:pPr>
    <w:rPr>
      <w:rFonts w:ascii="Arial" w:eastAsia="궁서체" w:hAnsi="Arial"/>
      <w:noProof/>
      <w:kern w:val="0"/>
      <w:sz w:val="22"/>
      <w:szCs w:val="20"/>
    </w:rPr>
  </w:style>
  <w:style w:type="paragraph" w:styleId="a">
    <w:name w:val="Body Text"/>
    <w:basedOn w:val="a0"/>
    <w:link w:val="Char"/>
    <w:rsid w:val="00801E0F"/>
    <w:pPr>
      <w:widowControl/>
      <w:numPr>
        <w:ilvl w:val="2"/>
        <w:numId w:val="1"/>
      </w:numPr>
      <w:tabs>
        <w:tab w:val="clear" w:pos="756"/>
      </w:tabs>
      <w:wordWrap/>
      <w:autoSpaceDE/>
      <w:autoSpaceDN/>
      <w:spacing w:before="60" w:after="120"/>
      <w:ind w:left="0" w:firstLine="0"/>
      <w:jc w:val="left"/>
    </w:pPr>
    <w:rPr>
      <w:rFonts w:ascii="Times New Roman" w:eastAsia="바탕" w:hAnsi="Times New Roman"/>
      <w:kern w:val="0"/>
      <w:sz w:val="24"/>
      <w:szCs w:val="20"/>
      <w:lang w:eastAsia="zh-CN"/>
    </w:rPr>
  </w:style>
  <w:style w:type="character" w:customStyle="1" w:styleId="Char">
    <w:name w:val="본문 Char"/>
    <w:basedOn w:val="a1"/>
    <w:link w:val="a"/>
    <w:rsid w:val="00801E0F"/>
    <w:rPr>
      <w:rFonts w:ascii="Times New Roman" w:eastAsia="바탕" w:hAnsi="Times New Roman" w:cs="Times New Roman"/>
      <w:kern w:val="0"/>
      <w:sz w:val="24"/>
      <w:szCs w:val="20"/>
      <w:lang w:eastAsia="zh-CN"/>
    </w:rPr>
  </w:style>
  <w:style w:type="character" w:customStyle="1" w:styleId="st1">
    <w:name w:val="st1"/>
    <w:basedOn w:val="a1"/>
    <w:rsid w:val="00801E0F"/>
  </w:style>
  <w:style w:type="character" w:styleId="a5">
    <w:name w:val="Emphasis"/>
    <w:uiPriority w:val="20"/>
    <w:qFormat/>
    <w:rsid w:val="00801E0F"/>
    <w:rPr>
      <w:i/>
      <w:iCs/>
    </w:rPr>
  </w:style>
  <w:style w:type="character" w:styleId="a6">
    <w:name w:val="page number"/>
    <w:rsid w:val="00801E0F"/>
    <w:rPr>
      <w:rFonts w:ascii="Arial" w:hAnsi="Arial"/>
      <w:b/>
    </w:rPr>
  </w:style>
  <w:style w:type="paragraph" w:customStyle="1" w:styleId="-11">
    <w:name w:val="색상형 목록 - 강조색 11"/>
    <w:basedOn w:val="a0"/>
    <w:uiPriority w:val="34"/>
    <w:qFormat/>
    <w:rsid w:val="00801E0F"/>
    <w:pPr>
      <w:ind w:leftChars="400" w:left="800"/>
    </w:pPr>
  </w:style>
  <w:style w:type="table" w:styleId="a7">
    <w:name w:val="Table Grid"/>
    <w:basedOn w:val="a2"/>
    <w:uiPriority w:val="59"/>
    <w:rsid w:val="00801E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header"/>
    <w:basedOn w:val="a0"/>
    <w:link w:val="Char0"/>
    <w:uiPriority w:val="99"/>
    <w:unhideWhenUsed/>
    <w:rsid w:val="00801E0F"/>
    <w:pPr>
      <w:tabs>
        <w:tab w:val="center" w:pos="4513"/>
        <w:tab w:val="right" w:pos="9026"/>
      </w:tabs>
      <w:snapToGrid w:val="0"/>
    </w:pPr>
    <w:rPr>
      <w:kern w:val="0"/>
      <w:szCs w:val="20"/>
    </w:rPr>
  </w:style>
  <w:style w:type="character" w:customStyle="1" w:styleId="Char0">
    <w:name w:val="머리글 Char"/>
    <w:basedOn w:val="a1"/>
    <w:link w:val="a8"/>
    <w:uiPriority w:val="99"/>
    <w:rsid w:val="00801E0F"/>
    <w:rPr>
      <w:rFonts w:ascii="맑은 고딕" w:eastAsia="맑은 고딕" w:hAnsi="맑은 고딕" w:cs="Times New Roman"/>
      <w:kern w:val="0"/>
      <w:szCs w:val="20"/>
    </w:rPr>
  </w:style>
  <w:style w:type="paragraph" w:styleId="a9">
    <w:name w:val="footer"/>
    <w:basedOn w:val="a0"/>
    <w:link w:val="Char1"/>
    <w:uiPriority w:val="99"/>
    <w:unhideWhenUsed/>
    <w:rsid w:val="00801E0F"/>
    <w:pPr>
      <w:tabs>
        <w:tab w:val="center" w:pos="4513"/>
        <w:tab w:val="right" w:pos="9026"/>
      </w:tabs>
      <w:snapToGrid w:val="0"/>
    </w:pPr>
    <w:rPr>
      <w:kern w:val="0"/>
      <w:szCs w:val="20"/>
    </w:rPr>
  </w:style>
  <w:style w:type="character" w:customStyle="1" w:styleId="Char1">
    <w:name w:val="바닥글 Char"/>
    <w:basedOn w:val="a1"/>
    <w:link w:val="a9"/>
    <w:uiPriority w:val="99"/>
    <w:rsid w:val="00801E0F"/>
    <w:rPr>
      <w:rFonts w:ascii="맑은 고딕" w:eastAsia="맑은 고딕" w:hAnsi="맑은 고딕" w:cs="Times New Roman"/>
      <w:kern w:val="0"/>
      <w:szCs w:val="20"/>
    </w:rPr>
  </w:style>
  <w:style w:type="paragraph" w:styleId="aa">
    <w:name w:val="Balloon Text"/>
    <w:basedOn w:val="a0"/>
    <w:link w:val="Char2"/>
    <w:uiPriority w:val="99"/>
    <w:semiHidden/>
    <w:unhideWhenUsed/>
    <w:rsid w:val="00801E0F"/>
    <w:pPr>
      <w:jc w:val="left"/>
    </w:pPr>
    <w:rPr>
      <w:rFonts w:ascii="Tahoma" w:hAnsi="Tahoma" w:cs="Tahoma"/>
      <w:kern w:val="0"/>
      <w:sz w:val="16"/>
      <w:szCs w:val="18"/>
    </w:rPr>
  </w:style>
  <w:style w:type="character" w:customStyle="1" w:styleId="Char2">
    <w:name w:val="풍선 도움말 텍스트 Char"/>
    <w:basedOn w:val="a1"/>
    <w:link w:val="aa"/>
    <w:uiPriority w:val="99"/>
    <w:semiHidden/>
    <w:rsid w:val="00801E0F"/>
    <w:rPr>
      <w:rFonts w:ascii="Tahoma" w:hAnsi="Tahoma" w:cs="Tahoma"/>
      <w:sz w:val="16"/>
      <w:szCs w:val="18"/>
    </w:rPr>
  </w:style>
  <w:style w:type="character" w:customStyle="1" w:styleId="apple-converted-space">
    <w:name w:val="apple-converted-space"/>
    <w:basedOn w:val="a1"/>
    <w:rsid w:val="00801E0F"/>
  </w:style>
  <w:style w:type="character" w:styleId="ab">
    <w:name w:val="Hyperlink"/>
    <w:uiPriority w:val="99"/>
    <w:unhideWhenUsed/>
    <w:rsid w:val="00801E0F"/>
    <w:rPr>
      <w:color w:val="0000FF"/>
      <w:u w:val="single"/>
    </w:rPr>
  </w:style>
  <w:style w:type="character" w:styleId="ac">
    <w:name w:val="annotation reference"/>
    <w:basedOn w:val="a1"/>
    <w:uiPriority w:val="99"/>
    <w:semiHidden/>
    <w:unhideWhenUsed/>
    <w:rsid w:val="00801E0F"/>
    <w:rPr>
      <w:sz w:val="18"/>
      <w:szCs w:val="18"/>
    </w:rPr>
  </w:style>
  <w:style w:type="paragraph" w:styleId="ad">
    <w:name w:val="annotation text"/>
    <w:basedOn w:val="a0"/>
    <w:link w:val="Char3"/>
    <w:unhideWhenUsed/>
    <w:rsid w:val="00801E0F"/>
    <w:pPr>
      <w:jc w:val="left"/>
    </w:pPr>
  </w:style>
  <w:style w:type="character" w:customStyle="1" w:styleId="Char3">
    <w:name w:val="메모 텍스트 Char"/>
    <w:basedOn w:val="a1"/>
    <w:link w:val="ad"/>
    <w:rsid w:val="00801E0F"/>
    <w:rPr>
      <w:rFonts w:ascii="맑은 고딕" w:eastAsia="맑은 고딕" w:hAnsi="맑은 고딕" w:cs="Times New Roman"/>
    </w:rPr>
  </w:style>
  <w:style w:type="paragraph" w:styleId="ae">
    <w:name w:val="annotation subject"/>
    <w:basedOn w:val="ad"/>
    <w:next w:val="ad"/>
    <w:link w:val="Char4"/>
    <w:uiPriority w:val="99"/>
    <w:semiHidden/>
    <w:unhideWhenUsed/>
    <w:rsid w:val="00801E0F"/>
    <w:rPr>
      <w:b/>
      <w:bCs/>
    </w:rPr>
  </w:style>
  <w:style w:type="character" w:customStyle="1" w:styleId="Char4">
    <w:name w:val="메모 주제 Char"/>
    <w:basedOn w:val="Char3"/>
    <w:link w:val="ae"/>
    <w:uiPriority w:val="99"/>
    <w:semiHidden/>
    <w:rsid w:val="00801E0F"/>
    <w:rPr>
      <w:rFonts w:ascii="맑은 고딕" w:eastAsia="맑은 고딕" w:hAnsi="맑은 고딕" w:cs="Times New Roman"/>
      <w:b/>
      <w:bCs/>
    </w:rPr>
  </w:style>
  <w:style w:type="paragraph" w:styleId="af">
    <w:name w:val="List Paragraph"/>
    <w:basedOn w:val="a0"/>
    <w:uiPriority w:val="34"/>
    <w:qFormat/>
    <w:rsid w:val="00BC2F21"/>
    <w:pPr>
      <w:ind w:leftChars="400" w:left="800"/>
    </w:pPr>
  </w:style>
  <w:style w:type="paragraph" w:customStyle="1" w:styleId="EndNoteBibliographyTitle">
    <w:name w:val="EndNote Bibliography Title"/>
    <w:basedOn w:val="a0"/>
    <w:link w:val="EndNoteBibliographyTitleChar"/>
    <w:rsid w:val="0093238A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a1"/>
    <w:link w:val="EndNoteBibliographyTitle"/>
    <w:rsid w:val="0093238A"/>
    <w:rPr>
      <w:rFonts w:ascii="Times New Roman" w:hAnsi="Times New Roman"/>
      <w:noProof/>
      <w:kern w:val="2"/>
      <w:sz w:val="24"/>
      <w:szCs w:val="22"/>
    </w:rPr>
  </w:style>
  <w:style w:type="paragraph" w:customStyle="1" w:styleId="EndNoteBibliography">
    <w:name w:val="EndNote Bibliography"/>
    <w:basedOn w:val="a0"/>
    <w:link w:val="EndNoteBibliographyChar"/>
    <w:rsid w:val="0093238A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a1"/>
    <w:link w:val="EndNoteBibliography"/>
    <w:rsid w:val="0093238A"/>
    <w:rPr>
      <w:rFonts w:ascii="Times New Roman" w:hAnsi="Times New Roman"/>
      <w:noProof/>
      <w:kern w:val="2"/>
      <w:sz w:val="24"/>
      <w:szCs w:val="22"/>
    </w:rPr>
  </w:style>
  <w:style w:type="character" w:styleId="af0">
    <w:name w:val="line number"/>
    <w:basedOn w:val="a1"/>
    <w:uiPriority w:val="99"/>
    <w:semiHidden/>
    <w:unhideWhenUsed/>
    <w:rsid w:val="00777B70"/>
  </w:style>
  <w:style w:type="paragraph" w:styleId="af1">
    <w:name w:val="Revision"/>
    <w:hidden/>
    <w:uiPriority w:val="99"/>
    <w:semiHidden/>
    <w:rsid w:val="001A0DCC"/>
    <w:rPr>
      <w:kern w:val="2"/>
      <w:szCs w:val="22"/>
    </w:rPr>
  </w:style>
  <w:style w:type="paragraph" w:customStyle="1" w:styleId="CM10">
    <w:name w:val="CM10"/>
    <w:basedOn w:val="a0"/>
    <w:next w:val="a0"/>
    <w:uiPriority w:val="99"/>
    <w:rsid w:val="00176B47"/>
    <w:pPr>
      <w:wordWrap/>
      <w:adjustRightInd w:val="0"/>
      <w:spacing w:after="135"/>
      <w:jc w:val="left"/>
    </w:pPr>
    <w:rPr>
      <w:rFonts w:ascii="LUQTB P+ Times" w:eastAsia="MS Mincho" w:hAnsi="LUQTB P+ Times"/>
      <w:kern w:val="0"/>
      <w:sz w:val="24"/>
      <w:szCs w:val="24"/>
      <w:lang w:eastAsia="ja-JP"/>
    </w:rPr>
  </w:style>
  <w:style w:type="paragraph" w:styleId="af2">
    <w:name w:val="No Spacing"/>
    <w:qFormat/>
    <w:rsid w:val="003D463F"/>
    <w:pPr>
      <w:widowControl w:val="0"/>
      <w:wordWrap w:val="0"/>
      <w:autoSpaceDE w:val="0"/>
      <w:autoSpaceDN w:val="0"/>
      <w:jc w:val="both"/>
    </w:pPr>
    <w:rPr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36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6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54717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64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577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812267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4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036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8607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6414420">
                                  <w:blockQuote w:val="1"/>
                                  <w:marLeft w:val="9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single" w:sz="4" w:space="6" w:color="CCCCCC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30030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83933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2192FDD-EB88-42A7-AA19-DCB3473A2F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e-yoon Park</dc:creator>
  <cp:lastModifiedBy>SNUH</cp:lastModifiedBy>
  <cp:revision>3</cp:revision>
  <dcterms:created xsi:type="dcterms:W3CDTF">2017-04-05T13:20:00Z</dcterms:created>
  <dcterms:modified xsi:type="dcterms:W3CDTF">2017-04-05T13:45:00Z</dcterms:modified>
</cp:coreProperties>
</file>